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73318" w14:textId="2D872D45" w:rsidR="005E523E" w:rsidRPr="005E523E" w:rsidRDefault="005E523E" w:rsidP="005E523E">
      <w:pPr>
        <w:rPr>
          <w:i/>
          <w:iCs/>
          <w:sz w:val="28"/>
          <w:szCs w:val="36"/>
        </w:rPr>
      </w:pPr>
      <w:r w:rsidRPr="0085772D">
        <w:rPr>
          <w:rFonts w:hint="eastAsia"/>
          <w:i/>
          <w:iCs/>
          <w:sz w:val="28"/>
          <w:szCs w:val="36"/>
        </w:rPr>
        <w:t>S</w:t>
      </w:r>
      <w:r w:rsidRPr="0085772D">
        <w:rPr>
          <w:i/>
          <w:iCs/>
          <w:sz w:val="28"/>
          <w:szCs w:val="36"/>
        </w:rPr>
        <w:t>upplementary Information for</w:t>
      </w:r>
    </w:p>
    <w:p w14:paraId="1D4EE545" w14:textId="6674C49A" w:rsidR="005E523E" w:rsidRPr="00D566E8" w:rsidRDefault="005E523E" w:rsidP="005E523E">
      <w:pPr>
        <w:pStyle w:val="BBAuthorName"/>
        <w:rPr>
          <w:i w:val="0"/>
          <w:sz w:val="32"/>
          <w:szCs w:val="22"/>
        </w:rPr>
      </w:pPr>
      <w:r w:rsidRPr="00D566E8">
        <w:rPr>
          <w:b/>
          <w:bCs/>
          <w:i w:val="0"/>
          <w:sz w:val="32"/>
          <w:szCs w:val="22"/>
        </w:rPr>
        <w:t xml:space="preserve">Chromosomal integration of </w:t>
      </w:r>
      <w:proofErr w:type="spellStart"/>
      <w:r w:rsidRPr="00D566E8">
        <w:rPr>
          <w:b/>
          <w:bCs/>
          <w:iCs/>
          <w:sz w:val="32"/>
          <w:szCs w:val="22"/>
        </w:rPr>
        <w:t>bla</w:t>
      </w:r>
      <w:r w:rsidRPr="00D566E8">
        <w:rPr>
          <w:b/>
          <w:bCs/>
          <w:i w:val="0"/>
          <w:sz w:val="32"/>
          <w:szCs w:val="22"/>
          <w:vertAlign w:val="subscript"/>
        </w:rPr>
        <w:t>CTX</w:t>
      </w:r>
      <w:proofErr w:type="spellEnd"/>
      <w:r w:rsidRPr="00D566E8">
        <w:rPr>
          <w:b/>
          <w:bCs/>
          <w:i w:val="0"/>
          <w:sz w:val="32"/>
          <w:szCs w:val="22"/>
          <w:vertAlign w:val="subscript"/>
        </w:rPr>
        <w:t>-M</w:t>
      </w:r>
      <w:r w:rsidRPr="00D566E8">
        <w:rPr>
          <w:b/>
          <w:bCs/>
          <w:i w:val="0"/>
          <w:sz w:val="32"/>
          <w:szCs w:val="22"/>
        </w:rPr>
        <w:t xml:space="preserve"> genes in diverse </w:t>
      </w:r>
      <w:r w:rsidRPr="00D566E8">
        <w:rPr>
          <w:b/>
          <w:bCs/>
          <w:iCs/>
          <w:sz w:val="32"/>
          <w:szCs w:val="22"/>
        </w:rPr>
        <w:t>Escherichia coli</w:t>
      </w:r>
      <w:r w:rsidRPr="00D566E8">
        <w:rPr>
          <w:b/>
          <w:bCs/>
          <w:i w:val="0"/>
          <w:sz w:val="32"/>
          <w:szCs w:val="22"/>
        </w:rPr>
        <w:t xml:space="preserve"> isolates recovered from river water</w:t>
      </w:r>
      <w:r>
        <w:rPr>
          <w:b/>
          <w:bCs/>
          <w:i w:val="0"/>
          <w:sz w:val="32"/>
          <w:szCs w:val="22"/>
        </w:rPr>
        <w:t xml:space="preserve"> in Japan</w:t>
      </w:r>
    </w:p>
    <w:p w14:paraId="76BE53BE" w14:textId="77777777" w:rsidR="005E523E" w:rsidRDefault="005E523E" w:rsidP="005E523E">
      <w:pPr>
        <w:pStyle w:val="BBAuthorName"/>
        <w:rPr>
          <w:i w:val="0"/>
          <w:vertAlign w:val="superscript"/>
        </w:rPr>
      </w:pPr>
      <w:r w:rsidRPr="00AD5FBC">
        <w:rPr>
          <w:i w:val="0"/>
        </w:rPr>
        <w:t xml:space="preserve">Ryota </w:t>
      </w:r>
      <w:proofErr w:type="spellStart"/>
      <w:r w:rsidRPr="00AD5FBC">
        <w:rPr>
          <w:i w:val="0"/>
        </w:rPr>
        <w:t>Gomi</w:t>
      </w:r>
      <w:r w:rsidRPr="00AD5FBC">
        <w:rPr>
          <w:i w:val="0"/>
          <w:vertAlign w:val="superscript"/>
        </w:rPr>
        <w:t>a</w:t>
      </w:r>
      <w:proofErr w:type="spellEnd"/>
      <w:r>
        <w:rPr>
          <w:i w:val="0"/>
          <w:vertAlign w:val="superscript"/>
        </w:rPr>
        <w:t>*</w:t>
      </w:r>
      <w:r>
        <w:rPr>
          <w:i w:val="0"/>
        </w:rPr>
        <w:t xml:space="preserve">, Masaki </w:t>
      </w:r>
      <w:proofErr w:type="spellStart"/>
      <w:r>
        <w:rPr>
          <w:i w:val="0"/>
        </w:rPr>
        <w:t>Yamamoto</w:t>
      </w:r>
      <w:r>
        <w:rPr>
          <w:i w:val="0"/>
          <w:vertAlign w:val="superscript"/>
        </w:rPr>
        <w:t>b</w:t>
      </w:r>
      <w:proofErr w:type="spellEnd"/>
      <w:r>
        <w:rPr>
          <w:i w:val="0"/>
        </w:rPr>
        <w:t xml:space="preserve">, Michio </w:t>
      </w:r>
      <w:proofErr w:type="spellStart"/>
      <w:r>
        <w:rPr>
          <w:i w:val="0"/>
        </w:rPr>
        <w:t>Tanaka</w:t>
      </w:r>
      <w:r>
        <w:rPr>
          <w:i w:val="0"/>
          <w:vertAlign w:val="superscript"/>
        </w:rPr>
        <w:t>b</w:t>
      </w:r>
      <w:proofErr w:type="spellEnd"/>
      <w:r>
        <w:rPr>
          <w:i w:val="0"/>
        </w:rPr>
        <w:t xml:space="preserve">, </w:t>
      </w:r>
      <w:proofErr w:type="spellStart"/>
      <w:r>
        <w:rPr>
          <w:i w:val="0"/>
        </w:rPr>
        <w:t>Yasufumi</w:t>
      </w:r>
      <w:proofErr w:type="spellEnd"/>
      <w:r>
        <w:rPr>
          <w:i w:val="0"/>
        </w:rPr>
        <w:t xml:space="preserve"> </w:t>
      </w:r>
      <w:proofErr w:type="spellStart"/>
      <w:r>
        <w:rPr>
          <w:i w:val="0"/>
        </w:rPr>
        <w:t>Matsumura</w:t>
      </w:r>
      <w:r>
        <w:rPr>
          <w:i w:val="0"/>
          <w:vertAlign w:val="superscript"/>
        </w:rPr>
        <w:t>b</w:t>
      </w:r>
      <w:proofErr w:type="spellEnd"/>
    </w:p>
    <w:p w14:paraId="7E9F8B64" w14:textId="77777777" w:rsidR="005E523E" w:rsidRPr="007E092B" w:rsidRDefault="005E523E" w:rsidP="005E523E">
      <w:pPr>
        <w:pStyle w:val="BCAuthorAddress"/>
      </w:pPr>
    </w:p>
    <w:p w14:paraId="49B386C5" w14:textId="77777777" w:rsidR="005E523E" w:rsidRDefault="005E523E" w:rsidP="005E523E">
      <w:pPr>
        <w:pStyle w:val="BCAuthorAddress"/>
      </w:pPr>
      <w:proofErr w:type="spellStart"/>
      <w:r>
        <w:rPr>
          <w:rFonts w:hint="eastAsia"/>
          <w:vertAlign w:val="superscript"/>
          <w:lang w:eastAsia="ja-JP"/>
        </w:rPr>
        <w:t>a</w:t>
      </w:r>
      <w:r w:rsidRPr="00B228E5">
        <w:t>Department</w:t>
      </w:r>
      <w:proofErr w:type="spellEnd"/>
      <w:r w:rsidRPr="00B228E5">
        <w:t xml:space="preserve"> of Environmental Engineering, Graduate School of Engineering, Kyoto University, Katsura, Nishikyo-</w:t>
      </w:r>
      <w:proofErr w:type="spellStart"/>
      <w:r w:rsidRPr="00B228E5">
        <w:t>ku</w:t>
      </w:r>
      <w:proofErr w:type="spellEnd"/>
      <w:r w:rsidRPr="00B228E5">
        <w:t>, 615-8540, Kyoto, Japan</w:t>
      </w:r>
    </w:p>
    <w:p w14:paraId="07460EC2" w14:textId="77777777" w:rsidR="005E523E" w:rsidRDefault="005E523E" w:rsidP="005E523E">
      <w:pPr>
        <w:pStyle w:val="BCAuthorAddress"/>
      </w:pPr>
      <w:proofErr w:type="spellStart"/>
      <w:r>
        <w:rPr>
          <w:vertAlign w:val="superscript"/>
        </w:rPr>
        <w:t>b</w:t>
      </w:r>
      <w:r w:rsidRPr="00842080">
        <w:t>Department</w:t>
      </w:r>
      <w:proofErr w:type="spellEnd"/>
      <w:r w:rsidRPr="00842080">
        <w:t xml:space="preserve"> of Clinical Laboratory Medicine, Graduate School of Medicine, Kyoto University</w:t>
      </w:r>
      <w:r>
        <w:t>,</w:t>
      </w:r>
      <w:r w:rsidRPr="00842080">
        <w:t xml:space="preserve"> 54 </w:t>
      </w:r>
      <w:proofErr w:type="spellStart"/>
      <w:r w:rsidRPr="00842080">
        <w:t>Shogoin-kawahara-cho</w:t>
      </w:r>
      <w:proofErr w:type="spellEnd"/>
      <w:r w:rsidRPr="00842080">
        <w:t>, Sakyo-</w:t>
      </w:r>
      <w:proofErr w:type="spellStart"/>
      <w:r w:rsidRPr="00842080">
        <w:t>ku</w:t>
      </w:r>
      <w:proofErr w:type="spellEnd"/>
      <w:r w:rsidRPr="00842080">
        <w:t>, 606-8507, Kyoto, Japan</w:t>
      </w:r>
    </w:p>
    <w:p w14:paraId="25B0DE21" w14:textId="77777777" w:rsidR="005E523E" w:rsidRDefault="005E523E" w:rsidP="005E523E">
      <w:pPr>
        <w:pStyle w:val="TAMainText"/>
        <w:ind w:firstLine="0"/>
      </w:pPr>
    </w:p>
    <w:p w14:paraId="0D464D91" w14:textId="77777777" w:rsidR="005E523E" w:rsidRPr="0048411C" w:rsidRDefault="005E523E" w:rsidP="005E523E">
      <w:pPr>
        <w:pStyle w:val="TAMainText"/>
        <w:ind w:firstLine="0"/>
      </w:pPr>
    </w:p>
    <w:p w14:paraId="5D1A6248" w14:textId="77777777" w:rsidR="005E523E" w:rsidRDefault="005E523E" w:rsidP="005E523E">
      <w:pPr>
        <w:pStyle w:val="TAMainText"/>
        <w:ind w:firstLine="0"/>
      </w:pPr>
      <w:r>
        <w:rPr>
          <w:vertAlign w:val="superscript"/>
        </w:rPr>
        <w:t>*</w:t>
      </w:r>
      <w:r>
        <w:t>Corresponding author</w:t>
      </w:r>
    </w:p>
    <w:p w14:paraId="58393D3F" w14:textId="77777777" w:rsidR="005E523E" w:rsidRDefault="005E523E" w:rsidP="005E523E">
      <w:pPr>
        <w:pStyle w:val="TAMainText"/>
        <w:ind w:firstLine="0"/>
      </w:pPr>
      <w:r>
        <w:t xml:space="preserve">E-mail address: </w:t>
      </w:r>
      <w:r w:rsidRPr="00EE478E">
        <w:t>gomi.ryota.34v@kyoto-u.jp</w:t>
      </w:r>
      <w:r w:rsidRPr="00DF09E4">
        <w:t>; Tel: +81-75-383-3354; Fax: +81-75-383-3358</w:t>
      </w:r>
    </w:p>
    <w:p w14:paraId="14191B32" w14:textId="22350104" w:rsidR="005E523E" w:rsidRPr="005E523E" w:rsidRDefault="005E523E">
      <w:pPr>
        <w:spacing w:after="0"/>
        <w:jc w:val="left"/>
        <w:rPr>
          <w:b/>
          <w:bCs/>
          <w:sz w:val="32"/>
          <w:szCs w:val="22"/>
        </w:rPr>
      </w:pPr>
      <w:r>
        <w:rPr>
          <w:b/>
          <w:bCs/>
          <w:sz w:val="32"/>
          <w:szCs w:val="22"/>
        </w:rPr>
        <w:br w:type="page"/>
      </w:r>
    </w:p>
    <w:p w14:paraId="73EA5460" w14:textId="6FB67FFA" w:rsidR="00715B30" w:rsidRDefault="00715B30" w:rsidP="0094041F">
      <w:pPr>
        <w:pStyle w:val="TAMainText"/>
        <w:ind w:firstLine="0"/>
        <w:rPr>
          <w:b/>
          <w:bCs/>
        </w:rPr>
      </w:pPr>
      <w:r w:rsidRPr="00715B30">
        <w:rPr>
          <w:b/>
          <w:bCs/>
        </w:rPr>
        <w:lastRenderedPageBreak/>
        <w:t>Supplementary Materials and methods</w:t>
      </w:r>
    </w:p>
    <w:p w14:paraId="347DF2F6" w14:textId="3E801B5D" w:rsidR="00715B30" w:rsidRPr="00715B30" w:rsidRDefault="00FE1308" w:rsidP="0094041F">
      <w:pPr>
        <w:pStyle w:val="TAMainText"/>
        <w:ind w:firstLine="0"/>
      </w:pPr>
      <w:r>
        <w:rPr>
          <w:b/>
          <w:bCs/>
        </w:rPr>
        <w:t>Antibiotic susceptibility testing.</w:t>
      </w:r>
    </w:p>
    <w:p w14:paraId="4DA54249" w14:textId="4D533010" w:rsidR="00FE1308" w:rsidRDefault="00FB3550" w:rsidP="0094041F">
      <w:pPr>
        <w:pStyle w:val="TAMainText"/>
        <w:ind w:firstLine="0"/>
      </w:pPr>
      <w:r w:rsidRPr="00FB3550">
        <w:t xml:space="preserve">Antibiotic susceptibility was assessed by microdilution using the dry plate </w:t>
      </w:r>
      <w:proofErr w:type="spellStart"/>
      <w:r w:rsidRPr="00FB3550">
        <w:t>Eiken</w:t>
      </w:r>
      <w:proofErr w:type="spellEnd"/>
      <w:r w:rsidRPr="00FB3550">
        <w:t xml:space="preserve"> assay (</w:t>
      </w:r>
      <w:proofErr w:type="spellStart"/>
      <w:r w:rsidRPr="00FB3550">
        <w:t>Eiken</w:t>
      </w:r>
      <w:proofErr w:type="spellEnd"/>
      <w:r w:rsidRPr="00FB3550">
        <w:t>, Tokyo, Japan)</w:t>
      </w:r>
      <w:r w:rsidR="00F26550">
        <w:t xml:space="preserve"> using</w:t>
      </w:r>
      <w:r w:rsidR="008C3DBB">
        <w:t xml:space="preserve"> the</w:t>
      </w:r>
      <w:r w:rsidR="00F26550">
        <w:t xml:space="preserve"> antimicrobial agents listed in </w:t>
      </w:r>
      <w:r w:rsidR="00F26550" w:rsidRPr="00F26550">
        <w:rPr>
          <w:b/>
          <w:bCs/>
        </w:rPr>
        <w:t>Table S1</w:t>
      </w:r>
      <w:r>
        <w:t xml:space="preserve">. </w:t>
      </w:r>
      <w:r w:rsidR="00237ED8">
        <w:t xml:space="preserve">The dry plate was designed to include antibiotic concentrations corresponding to both </w:t>
      </w:r>
      <w:r w:rsidR="00237ED8" w:rsidRPr="00237ED8">
        <w:t>EUCAST epidemiological cutoff (ECOFF) values</w:t>
      </w:r>
      <w:r w:rsidR="00237ED8">
        <w:t xml:space="preserve"> and CLSI</w:t>
      </w:r>
      <w:r w:rsidR="00237ED8" w:rsidRPr="00237ED8">
        <w:t xml:space="preserve"> breakpoints</w:t>
      </w:r>
      <w:r w:rsidR="00237ED8">
        <w:t>, where possible</w:t>
      </w:r>
      <w:r>
        <w:t>.</w:t>
      </w:r>
      <w:r w:rsidR="00237ED8">
        <w:t xml:space="preserve"> We considered not only CLSI breakpoints</w:t>
      </w:r>
      <w:r w:rsidR="00976605">
        <w:t xml:space="preserve"> (susceptible vs non-susceptible)</w:t>
      </w:r>
      <w:r w:rsidR="00237ED8">
        <w:t xml:space="preserve"> but also ECOFF values</w:t>
      </w:r>
      <w:r w:rsidR="00976605">
        <w:t xml:space="preserve"> (wild type vs non-wild type)</w:t>
      </w:r>
      <w:r w:rsidR="006253C2">
        <w:t>. This is</w:t>
      </w:r>
      <w:r w:rsidR="00237ED8">
        <w:t xml:space="preserve"> because ECOFF</w:t>
      </w:r>
      <w:r w:rsidR="00237ED8" w:rsidRPr="00237ED8">
        <w:t xml:space="preserve"> values are epidemiologically based and </w:t>
      </w:r>
      <w:r w:rsidR="00237ED8">
        <w:t xml:space="preserve">thus are </w:t>
      </w:r>
      <w:r w:rsidR="00237ED8" w:rsidRPr="00237ED8">
        <w:t xml:space="preserve">suitable for interpreting </w:t>
      </w:r>
      <w:r w:rsidR="00F720B0">
        <w:t>antibiotic susceptibility of</w:t>
      </w:r>
      <w:r w:rsidR="00237ED8" w:rsidRPr="00237ED8">
        <w:t xml:space="preserve"> environmental bacteria</w:t>
      </w:r>
      <w:r w:rsidR="006253C2">
        <w:t xml:space="preserve"> in comparison to</w:t>
      </w:r>
      <w:r w:rsidR="009170C5">
        <w:t xml:space="preserve"> </w:t>
      </w:r>
      <w:r w:rsidR="009170C5" w:rsidRPr="009170C5">
        <w:t>clinical breakpoints</w:t>
      </w:r>
      <w:r w:rsidR="006253C2">
        <w:t>, which</w:t>
      </w:r>
      <w:r w:rsidR="009170C5" w:rsidRPr="009170C5">
        <w:t xml:space="preserve"> are based on parameters relevant to therapeutic success</w:t>
      </w:r>
      <w:r w:rsidR="00F720B0">
        <w:t>.</w:t>
      </w:r>
      <w:r w:rsidR="00226C7B">
        <w:t xml:space="preserve"> The dry plate was inoculated with an a</w:t>
      </w:r>
      <w:r w:rsidR="00226C7B" w:rsidRPr="00226C7B">
        <w:t xml:space="preserve">utomated </w:t>
      </w:r>
      <w:r w:rsidR="00226C7B">
        <w:t>inoculation</w:t>
      </w:r>
      <w:r w:rsidR="00226C7B" w:rsidRPr="00226C7B">
        <w:t xml:space="preserve"> </w:t>
      </w:r>
      <w:r w:rsidR="00226C7B">
        <w:t>machine and incubated at</w:t>
      </w:r>
      <w:r w:rsidR="00F26550">
        <w:t xml:space="preserve"> 35 </w:t>
      </w:r>
      <w:r w:rsidR="00F26550" w:rsidRPr="00F26550">
        <w:t xml:space="preserve">°C </w:t>
      </w:r>
      <w:r w:rsidR="00F26550">
        <w:t>for 18 hours</w:t>
      </w:r>
      <w:r w:rsidR="00226C7B">
        <w:t>.</w:t>
      </w:r>
    </w:p>
    <w:p w14:paraId="6B4B5FC6" w14:textId="0E9FC2D8" w:rsidR="005D62CE" w:rsidRDefault="005D62CE" w:rsidP="0094041F">
      <w:pPr>
        <w:pStyle w:val="TAMainText"/>
        <w:ind w:firstLine="0"/>
        <w:rPr>
          <w:lang w:eastAsia="ja-JP"/>
        </w:rPr>
      </w:pPr>
      <w:r>
        <w:rPr>
          <w:rFonts w:hint="eastAsia"/>
        </w:rPr>
        <w:t>E</w:t>
      </w:r>
      <w:r>
        <w:t>SBL</w:t>
      </w:r>
      <w:r w:rsidRPr="005D62CE">
        <w:t xml:space="preserve"> </w:t>
      </w:r>
      <w:r>
        <w:t xml:space="preserve">production was confirmed </w:t>
      </w:r>
      <w:r w:rsidR="00DF3E04">
        <w:t xml:space="preserve">by </w:t>
      </w:r>
      <w:r w:rsidR="00DF3E04" w:rsidRPr="00DF3E04">
        <w:t xml:space="preserve">disk diffusion </w:t>
      </w:r>
      <w:r>
        <w:t>using</w:t>
      </w:r>
      <w:r w:rsidRPr="005D62CE">
        <w:t xml:space="preserve"> cefotaxime</w:t>
      </w:r>
      <w:r>
        <w:t xml:space="preserve"> and</w:t>
      </w:r>
      <w:r w:rsidRPr="005D62CE">
        <w:t xml:space="preserve"> ceftazidime disks with and without clavulanate (</w:t>
      </w:r>
      <w:proofErr w:type="spellStart"/>
      <w:r w:rsidRPr="005D62CE">
        <w:t>Eiken</w:t>
      </w:r>
      <w:proofErr w:type="spellEnd"/>
      <w:r w:rsidRPr="005D62CE">
        <w:t>)</w:t>
      </w:r>
      <w:r>
        <w:t>.</w:t>
      </w:r>
      <w:r w:rsidR="002B0FAC">
        <w:t xml:space="preserve"> </w:t>
      </w:r>
      <w:r w:rsidR="00EC1A30">
        <w:t xml:space="preserve">The plate was incubated at 35 </w:t>
      </w:r>
      <w:r w:rsidR="00EC1A30" w:rsidRPr="00F26550">
        <w:t xml:space="preserve">°C </w:t>
      </w:r>
      <w:r w:rsidR="00EC1A30">
        <w:t xml:space="preserve">for 18 hours. </w:t>
      </w:r>
      <w:r w:rsidR="002B0FAC">
        <w:t xml:space="preserve">A </w:t>
      </w:r>
      <w:r w:rsidR="002B0FAC" w:rsidRPr="002B0FAC">
        <w:t>≥</w:t>
      </w:r>
      <w:r w:rsidR="002B0FAC">
        <w:t xml:space="preserve"> 5 mm increase in a zone diameter for either antimicrobial agent tested </w:t>
      </w:r>
      <w:r w:rsidR="006C7E6C">
        <w:t>in combination with clavulanate compared with th</w:t>
      </w:r>
      <w:r w:rsidR="00E1029D">
        <w:t>e zone diameter</w:t>
      </w:r>
      <w:r w:rsidR="006C7E6C">
        <w:t xml:space="preserve"> of the agent without clavulanate was considered ESBL-positive.</w:t>
      </w:r>
    </w:p>
    <w:p w14:paraId="5B3DB655" w14:textId="6988CA72" w:rsidR="00FB3550" w:rsidRPr="00FB3550" w:rsidRDefault="00FB3550" w:rsidP="00FB3550">
      <w:pPr>
        <w:spacing w:after="0"/>
        <w:jc w:val="left"/>
      </w:pPr>
      <w:r>
        <w:br w:type="page"/>
      </w:r>
    </w:p>
    <w:p w14:paraId="39671D42" w14:textId="7BF7FE79" w:rsidR="00C94042" w:rsidRDefault="006B0326" w:rsidP="0094041F">
      <w:pPr>
        <w:pStyle w:val="TAMainText"/>
        <w:ind w:firstLine="0"/>
        <w:rPr>
          <w:b/>
          <w:bCs/>
        </w:rPr>
      </w:pPr>
      <w:r w:rsidRPr="006B0326">
        <w:rPr>
          <w:b/>
          <w:bCs/>
        </w:rPr>
        <w:lastRenderedPageBreak/>
        <w:t>Supplementary Figures</w:t>
      </w:r>
    </w:p>
    <w:p w14:paraId="137FC109" w14:textId="7B5D1339" w:rsidR="006B0326" w:rsidRPr="00B86697" w:rsidRDefault="00B86697" w:rsidP="006B0326">
      <w:pPr>
        <w:pStyle w:val="TAMainText"/>
        <w:ind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CB76386" wp14:editId="1537D647">
            <wp:extent cx="5731510" cy="6409055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0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2A6FF" w14:textId="33AB58A3" w:rsidR="006B0326" w:rsidRDefault="006B0326" w:rsidP="006B0326">
      <w:pPr>
        <w:pStyle w:val="TAMainText"/>
        <w:ind w:firstLine="0"/>
      </w:pPr>
      <w:r>
        <w:rPr>
          <w:rFonts w:hint="eastAsia"/>
          <w:b/>
          <w:bCs/>
        </w:rPr>
        <w:t>F</w:t>
      </w:r>
      <w:r>
        <w:rPr>
          <w:b/>
          <w:bCs/>
        </w:rPr>
        <w:t>igure S</w:t>
      </w:r>
      <w:r w:rsidR="0094041F">
        <w:rPr>
          <w:b/>
          <w:bCs/>
        </w:rPr>
        <w:t>1</w:t>
      </w:r>
      <w:r>
        <w:rPr>
          <w:b/>
          <w:bCs/>
        </w:rPr>
        <w:t xml:space="preserve">. </w:t>
      </w:r>
      <w:r w:rsidR="00E477DF">
        <w:t>Suggested mechanism for g</w:t>
      </w:r>
      <w:r w:rsidRPr="006B0326">
        <w:t xml:space="preserve">eneration of </w:t>
      </w:r>
      <w:r>
        <w:t>context 1 and context 2 in KTa008.</w:t>
      </w:r>
      <w:r w:rsidR="002F66DD">
        <w:t xml:space="preserve"> First, a 4,132 bp TPU was inserted into </w:t>
      </w:r>
      <w:proofErr w:type="spellStart"/>
      <w:r w:rsidR="002F66DD" w:rsidRPr="002F66DD">
        <w:rPr>
          <w:i/>
          <w:iCs/>
        </w:rPr>
        <w:t>dacD</w:t>
      </w:r>
      <w:proofErr w:type="spellEnd"/>
      <w:r w:rsidR="002F66DD" w:rsidRPr="002F66DD">
        <w:rPr>
          <w:i/>
          <w:iCs/>
        </w:rPr>
        <w:t>,</w:t>
      </w:r>
      <w:r w:rsidR="002F66DD">
        <w:t xml:space="preserve"> generating TSD of TATAT. Next, a 7,761 bp TPU, containing the 4,132 bp TPU and an adjacent region, was transposed into another chromosomal region, generating TSD of TATAA.</w:t>
      </w:r>
      <w:r w:rsidR="007F14AD" w:rsidRPr="007F14AD">
        <w:t xml:space="preserve"> </w:t>
      </w:r>
      <w:r w:rsidR="007F14AD" w:rsidRPr="00793871">
        <w:t xml:space="preserve">Red arrows indicate antibiotic resistance genes, gray </w:t>
      </w:r>
      <w:r w:rsidR="007F14AD" w:rsidRPr="00793871">
        <w:lastRenderedPageBreak/>
        <w:t>arrows indicate mobile elements</w:t>
      </w:r>
      <w:r w:rsidR="007F14AD">
        <w:t xml:space="preserve">, </w:t>
      </w:r>
      <w:r w:rsidR="007F14AD" w:rsidRPr="00793871">
        <w:t>and white arrows indicate other genes.</w:t>
      </w:r>
      <w:r w:rsidR="007F14AD" w:rsidRPr="007F14AD">
        <w:t xml:space="preserve"> </w:t>
      </w:r>
      <w:r w:rsidR="007F14AD">
        <w:t>hp: hypothetical protein.</w:t>
      </w:r>
    </w:p>
    <w:p w14:paraId="1E122613" w14:textId="394B779A" w:rsidR="006658BD" w:rsidRDefault="0094041F" w:rsidP="002B75D6">
      <w:pPr>
        <w:spacing w:after="0"/>
        <w:jc w:val="left"/>
      </w:pPr>
      <w:r>
        <w:br w:type="page"/>
      </w:r>
    </w:p>
    <w:p w14:paraId="5B31907D" w14:textId="6376F692" w:rsidR="0040072E" w:rsidRDefault="0094041F" w:rsidP="006B0326">
      <w:pPr>
        <w:pStyle w:val="TAMainText"/>
        <w:ind w:firstLine="0"/>
      </w:pPr>
      <w:r>
        <w:rPr>
          <w:noProof/>
        </w:rPr>
        <w:lastRenderedPageBreak/>
        <w:drawing>
          <wp:inline distT="0" distB="0" distL="0" distR="0" wp14:anchorId="65DE38CC" wp14:editId="3F9F67F5">
            <wp:extent cx="5041900" cy="3784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B18F5" w14:textId="7BF28033" w:rsidR="002911DD" w:rsidRDefault="00D21962" w:rsidP="006B0326">
      <w:pPr>
        <w:pStyle w:val="TAMainText"/>
        <w:ind w:firstLine="0"/>
      </w:pPr>
      <w:r>
        <w:rPr>
          <w:noProof/>
        </w:rPr>
        <w:drawing>
          <wp:inline distT="0" distB="0" distL="0" distR="0" wp14:anchorId="212D2D0D" wp14:editId="432C8ABB">
            <wp:extent cx="5731510" cy="1762125"/>
            <wp:effectExtent l="0" t="0" r="0" b="317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1B142" w14:textId="645B8A5A" w:rsidR="002911DD" w:rsidRDefault="0000664E" w:rsidP="006B0326">
      <w:pPr>
        <w:pStyle w:val="TAMainText"/>
        <w:ind w:firstLine="0"/>
      </w:pPr>
      <w:r>
        <w:rPr>
          <w:noProof/>
        </w:rPr>
        <w:drawing>
          <wp:inline distT="0" distB="0" distL="0" distR="0" wp14:anchorId="27E27C02" wp14:editId="24343FC6">
            <wp:extent cx="4630615" cy="1656291"/>
            <wp:effectExtent l="0" t="0" r="508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649" cy="1666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78E1E" w14:textId="136D75F4" w:rsidR="00A57908" w:rsidRPr="003E6014" w:rsidRDefault="00A57908" w:rsidP="006B0326">
      <w:pPr>
        <w:pStyle w:val="TAMainText"/>
        <w:ind w:firstLine="0"/>
      </w:pPr>
      <w:r>
        <w:rPr>
          <w:noProof/>
        </w:rPr>
        <w:lastRenderedPageBreak/>
        <w:drawing>
          <wp:inline distT="0" distB="0" distL="0" distR="0" wp14:anchorId="6952D8AC" wp14:editId="3FD5AC29">
            <wp:extent cx="4548554" cy="162693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857" cy="1635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4E007" w14:textId="47693ED7" w:rsidR="0094041F" w:rsidRDefault="00D2458E" w:rsidP="006B0326">
      <w:pPr>
        <w:pStyle w:val="TAMainText"/>
        <w:ind w:firstLine="0"/>
        <w:rPr>
          <w:lang w:eastAsia="ja-JP"/>
        </w:rPr>
      </w:pPr>
      <w:r w:rsidRPr="0077189E">
        <w:rPr>
          <w:rFonts w:hint="eastAsia"/>
          <w:b/>
          <w:bCs/>
        </w:rPr>
        <w:t>F</w:t>
      </w:r>
      <w:r w:rsidRPr="0077189E">
        <w:rPr>
          <w:b/>
          <w:bCs/>
        </w:rPr>
        <w:t>igure S</w:t>
      </w:r>
      <w:r w:rsidR="0094041F">
        <w:rPr>
          <w:b/>
          <w:bCs/>
        </w:rPr>
        <w:t>2</w:t>
      </w:r>
      <w:r>
        <w:t xml:space="preserve">. Genetic contexts of chromosomal </w:t>
      </w:r>
      <w:proofErr w:type="spellStart"/>
      <w:r w:rsidRPr="00D2458E">
        <w:rPr>
          <w:i/>
          <w:iCs/>
        </w:rPr>
        <w:t>bla</w:t>
      </w:r>
      <w:r w:rsidRPr="00D2458E">
        <w:rPr>
          <w:vertAlign w:val="subscript"/>
        </w:rPr>
        <w:t>CTX</w:t>
      </w:r>
      <w:proofErr w:type="spellEnd"/>
      <w:r w:rsidRPr="00D2458E">
        <w:rPr>
          <w:vertAlign w:val="subscript"/>
        </w:rPr>
        <w:t>-M</w:t>
      </w:r>
      <w:r>
        <w:t xml:space="preserve"> genes in </w:t>
      </w:r>
      <w:proofErr w:type="spellStart"/>
      <w:r>
        <w:t>RefSeq</w:t>
      </w:r>
      <w:proofErr w:type="spellEnd"/>
      <w:r>
        <w:t xml:space="preserve"> envi</w:t>
      </w:r>
      <w:r w:rsidR="00360F78">
        <w:t>r</w:t>
      </w:r>
      <w:r>
        <w:t xml:space="preserve">onmental </w:t>
      </w:r>
      <w:r w:rsidRPr="00D2458E">
        <w:rPr>
          <w:i/>
          <w:iCs/>
        </w:rPr>
        <w:t>E. coli</w:t>
      </w:r>
      <w:r>
        <w:t xml:space="preserve"> genomes.</w:t>
      </w:r>
      <w:r w:rsidR="002B75D6">
        <w:t xml:space="preserve"> (a) The genetic context of </w:t>
      </w:r>
      <w:r w:rsidR="002B75D6" w:rsidRPr="002B75D6">
        <w:rPr>
          <w:i/>
          <w:iCs/>
        </w:rPr>
        <w:t>bla</w:t>
      </w:r>
      <w:r w:rsidR="002B75D6" w:rsidRPr="002B75D6">
        <w:rPr>
          <w:vertAlign w:val="subscript"/>
        </w:rPr>
        <w:t>CTX-M-15</w:t>
      </w:r>
      <w:r w:rsidR="002B75D6">
        <w:t xml:space="preserve"> in </w:t>
      </w:r>
      <w:r w:rsidR="002B75D6" w:rsidRPr="002B75D6">
        <w:t>BEC1-S17-ESBL-09</w:t>
      </w:r>
      <w:r w:rsidR="001748ED">
        <w:t xml:space="preserve"> (assembly accession no. </w:t>
      </w:r>
      <w:r w:rsidR="001748ED" w:rsidRPr="001748ED">
        <w:t>GCF_014169915.1</w:t>
      </w:r>
      <w:r w:rsidR="001748ED">
        <w:t>)</w:t>
      </w:r>
      <w:r w:rsidR="002B75D6">
        <w:t>. A Tn</w:t>
      </w:r>
      <w:r w:rsidR="002B75D6" w:rsidRPr="002B75D6">
        <w:rPr>
          <w:i/>
          <w:iCs/>
        </w:rPr>
        <w:t>10</w:t>
      </w:r>
      <w:r w:rsidR="002B75D6">
        <w:t xml:space="preserve">-like transposon was inserted into </w:t>
      </w:r>
      <w:proofErr w:type="spellStart"/>
      <w:r w:rsidR="002B75D6" w:rsidRPr="002B75D6">
        <w:rPr>
          <w:i/>
          <w:iCs/>
        </w:rPr>
        <w:t>yehB</w:t>
      </w:r>
      <w:proofErr w:type="spellEnd"/>
      <w:r w:rsidR="002B75D6">
        <w:t xml:space="preserve"> in the chromosome, generating 9-bp TSD of CGCCTGGCG. Tn</w:t>
      </w:r>
      <w:r w:rsidR="002B75D6" w:rsidRPr="002B75D6">
        <w:rPr>
          <w:i/>
          <w:iCs/>
        </w:rPr>
        <w:t>2</w:t>
      </w:r>
      <w:r w:rsidR="002B75D6">
        <w:t xml:space="preserve"> was inserted in IS</w:t>
      </w:r>
      <w:r w:rsidR="002B75D6" w:rsidRPr="002B75D6">
        <w:rPr>
          <w:i/>
          <w:iCs/>
        </w:rPr>
        <w:t>10</w:t>
      </w:r>
      <w:r w:rsidR="003E6014">
        <w:rPr>
          <w:i/>
          <w:iCs/>
        </w:rPr>
        <w:t>R</w:t>
      </w:r>
      <w:r w:rsidR="002B75D6">
        <w:t xml:space="preserve"> of </w:t>
      </w:r>
      <w:r w:rsidR="001748ED">
        <w:t xml:space="preserve">the </w:t>
      </w:r>
      <w:r w:rsidR="002B75D6">
        <w:t>Tn</w:t>
      </w:r>
      <w:r w:rsidR="002B75D6" w:rsidRPr="002B75D6">
        <w:rPr>
          <w:i/>
          <w:iCs/>
        </w:rPr>
        <w:t>10</w:t>
      </w:r>
      <w:r w:rsidR="002B75D6">
        <w:t xml:space="preserve">-like transposon, generating 5-bp TSD of TTATT. A 2,971 bp TPU containing </w:t>
      </w:r>
      <w:r w:rsidR="002B75D6" w:rsidRPr="002B75D6">
        <w:rPr>
          <w:i/>
          <w:iCs/>
        </w:rPr>
        <w:t>bla</w:t>
      </w:r>
      <w:r w:rsidR="002B75D6" w:rsidRPr="002B75D6">
        <w:rPr>
          <w:vertAlign w:val="subscript"/>
        </w:rPr>
        <w:t>CTX-M-15</w:t>
      </w:r>
      <w:r w:rsidR="002B75D6">
        <w:t xml:space="preserve"> was inserted into </w:t>
      </w:r>
      <w:proofErr w:type="spellStart"/>
      <w:r w:rsidR="002B75D6" w:rsidRPr="002B75D6">
        <w:rPr>
          <w:i/>
          <w:iCs/>
        </w:rPr>
        <w:t>tnpA</w:t>
      </w:r>
      <w:proofErr w:type="spellEnd"/>
      <w:r w:rsidR="002B75D6">
        <w:t xml:space="preserve"> of Tn</w:t>
      </w:r>
      <w:r w:rsidR="002B75D6" w:rsidRPr="002B75D6">
        <w:rPr>
          <w:i/>
          <w:iCs/>
        </w:rPr>
        <w:t>2</w:t>
      </w:r>
      <w:r w:rsidR="002B75D6">
        <w:t>, generating 5-bp TSD of TCATA.</w:t>
      </w:r>
      <w:r w:rsidR="001748ED">
        <w:t xml:space="preserve"> (b) The genetic context of</w:t>
      </w:r>
      <w:r w:rsidR="00B02FAB">
        <w:t xml:space="preserve"> </w:t>
      </w:r>
      <w:r w:rsidR="00B02FAB" w:rsidRPr="00B02FAB">
        <w:rPr>
          <w:i/>
          <w:iCs/>
        </w:rPr>
        <w:t>bla</w:t>
      </w:r>
      <w:r w:rsidR="00B02FAB" w:rsidRPr="00B02FAB">
        <w:rPr>
          <w:vertAlign w:val="subscript"/>
        </w:rPr>
        <w:t>CTX-M-15</w:t>
      </w:r>
      <w:r w:rsidR="00B02FAB">
        <w:t xml:space="preserve"> in CF142 (</w:t>
      </w:r>
      <w:r w:rsidR="00483C51">
        <w:t xml:space="preserve">assembly accession no. </w:t>
      </w:r>
      <w:r w:rsidR="00483C51" w:rsidRPr="00483C51">
        <w:t>GCF_010365385.1</w:t>
      </w:r>
      <w:r w:rsidR="00B02FAB">
        <w:t>)</w:t>
      </w:r>
      <w:r w:rsidR="00483C51">
        <w:t>.</w:t>
      </w:r>
      <w:r w:rsidR="00A02DE9">
        <w:t xml:space="preserve"> A 13,552 bp TPU, which carries </w:t>
      </w:r>
      <w:r w:rsidR="00A02DE9" w:rsidRPr="00A02DE9">
        <w:rPr>
          <w:i/>
          <w:iCs/>
        </w:rPr>
        <w:t>bla</w:t>
      </w:r>
      <w:r w:rsidR="00A02DE9" w:rsidRPr="00A02DE9">
        <w:rPr>
          <w:vertAlign w:val="subscript"/>
        </w:rPr>
        <w:t>CTX-M-15</w:t>
      </w:r>
      <w:r w:rsidR="00A02DE9">
        <w:t xml:space="preserve"> and other resistance genes, was inserted in </w:t>
      </w:r>
      <w:proofErr w:type="spellStart"/>
      <w:r w:rsidR="00A02DE9" w:rsidRPr="00A02DE9">
        <w:rPr>
          <w:i/>
          <w:iCs/>
        </w:rPr>
        <w:t>recQ</w:t>
      </w:r>
      <w:proofErr w:type="spellEnd"/>
      <w:r w:rsidR="00A02DE9">
        <w:t xml:space="preserve"> in the chromosome, creating 5-bp TSD of TAATA. (c)</w:t>
      </w:r>
      <w:r w:rsidR="00A02DE9" w:rsidRPr="00A02DE9">
        <w:t xml:space="preserve"> </w:t>
      </w:r>
      <w:r w:rsidR="00A02DE9">
        <w:t xml:space="preserve">The genetic context of </w:t>
      </w:r>
      <w:r w:rsidR="00A02DE9" w:rsidRPr="00B02FAB">
        <w:rPr>
          <w:i/>
          <w:iCs/>
        </w:rPr>
        <w:t>bla</w:t>
      </w:r>
      <w:r w:rsidR="00A02DE9" w:rsidRPr="00B02FAB">
        <w:rPr>
          <w:vertAlign w:val="subscript"/>
        </w:rPr>
        <w:t>CTX</w:t>
      </w:r>
      <w:r w:rsidR="00A02DE9">
        <w:rPr>
          <w:vertAlign w:val="subscript"/>
        </w:rPr>
        <w:t>-M-15</w:t>
      </w:r>
      <w:r w:rsidR="00A02DE9">
        <w:t xml:space="preserve"> in </w:t>
      </w:r>
      <w:r w:rsidR="00A02DE9" w:rsidRPr="00A02DE9">
        <w:t>NMBU_W05E18</w:t>
      </w:r>
      <w:r w:rsidR="00A02DE9">
        <w:t xml:space="preserve"> (assembly accession no. </w:t>
      </w:r>
      <w:r w:rsidR="00A02DE9" w:rsidRPr="00A02DE9">
        <w:t>GCF_013282275.1</w:t>
      </w:r>
      <w:r w:rsidR="00A02DE9">
        <w:t>).</w:t>
      </w:r>
      <w:r w:rsidR="002911DD">
        <w:t xml:space="preserve"> A 2,971 </w:t>
      </w:r>
      <w:r w:rsidR="00986042">
        <w:t xml:space="preserve">bp </w:t>
      </w:r>
      <w:r w:rsidR="002911DD">
        <w:t xml:space="preserve">TPU carrying </w:t>
      </w:r>
      <w:r w:rsidR="002911DD" w:rsidRPr="002911DD">
        <w:rPr>
          <w:i/>
          <w:iCs/>
        </w:rPr>
        <w:t>bla</w:t>
      </w:r>
      <w:r w:rsidR="002911DD" w:rsidRPr="002911DD">
        <w:rPr>
          <w:vertAlign w:val="subscript"/>
        </w:rPr>
        <w:t>CTX-M-15</w:t>
      </w:r>
      <w:r w:rsidR="002911DD">
        <w:t xml:space="preserve"> was inserted in IS</w:t>
      </w:r>
      <w:r w:rsidR="002911DD" w:rsidRPr="002911DD">
        <w:rPr>
          <w:i/>
          <w:iCs/>
        </w:rPr>
        <w:t>30</w:t>
      </w:r>
      <w:r w:rsidR="002911DD">
        <w:t xml:space="preserve">, generating 5-bp TSD of </w:t>
      </w:r>
      <w:r w:rsidR="0000664E">
        <w:t>TAAGA</w:t>
      </w:r>
      <w:r w:rsidR="002911DD">
        <w:t>.</w:t>
      </w:r>
      <w:r w:rsidR="0000664E">
        <w:t xml:space="preserve"> The TPU was surrounded by multiple ISs.</w:t>
      </w:r>
      <w:r w:rsidR="00243871">
        <w:t xml:space="preserve"> (d)</w:t>
      </w:r>
      <w:r w:rsidR="00243871" w:rsidRPr="00243871">
        <w:t xml:space="preserve"> </w:t>
      </w:r>
      <w:r w:rsidR="00243871">
        <w:t xml:space="preserve">The genetic context of </w:t>
      </w:r>
      <w:r w:rsidR="00243871" w:rsidRPr="00B02FAB">
        <w:rPr>
          <w:i/>
          <w:iCs/>
        </w:rPr>
        <w:t>bla</w:t>
      </w:r>
      <w:r w:rsidR="00243871" w:rsidRPr="00B02FAB">
        <w:rPr>
          <w:vertAlign w:val="subscript"/>
        </w:rPr>
        <w:t>CTX</w:t>
      </w:r>
      <w:r w:rsidR="00243871">
        <w:rPr>
          <w:vertAlign w:val="subscript"/>
        </w:rPr>
        <w:t>-M-24</w:t>
      </w:r>
      <w:r w:rsidR="00243871">
        <w:t xml:space="preserve"> in SB0258h1 (assembly accession no. </w:t>
      </w:r>
      <w:r w:rsidR="00243871" w:rsidRPr="00243871">
        <w:t>GCF_017603565.1</w:t>
      </w:r>
      <w:r w:rsidR="00243871">
        <w:t xml:space="preserve">). A 3,974 bp TPU carrying </w:t>
      </w:r>
      <w:r w:rsidR="00243871" w:rsidRPr="00243871">
        <w:rPr>
          <w:i/>
          <w:iCs/>
        </w:rPr>
        <w:t>bla</w:t>
      </w:r>
      <w:r w:rsidR="00243871" w:rsidRPr="00243871">
        <w:rPr>
          <w:vertAlign w:val="subscript"/>
        </w:rPr>
        <w:t>CTX-M-24</w:t>
      </w:r>
      <w:r w:rsidR="00243871">
        <w:t xml:space="preserve"> was inserted in </w:t>
      </w:r>
      <w:r w:rsidR="00A244A6">
        <w:t>an</w:t>
      </w:r>
      <w:r w:rsidR="00D76AB9">
        <w:t xml:space="preserve"> intergenic region in the chromosome, generating 5-bp TSD of GATTA.</w:t>
      </w:r>
      <w:r w:rsidR="00DD1D09">
        <w:t xml:space="preserve"> The references for the four genomes are as follows: </w:t>
      </w:r>
      <w:r w:rsidR="00DD1D09" w:rsidRPr="00DD1D09">
        <w:t xml:space="preserve">BEC1-S17-ESBL-09 </w:t>
      </w:r>
      <w:r w:rsidR="00DD1D09">
        <w:t>(</w:t>
      </w:r>
      <w:proofErr w:type="spellStart"/>
      <w:r w:rsidR="00DD1D09">
        <w:t>Sekizuka</w:t>
      </w:r>
      <w:proofErr w:type="spellEnd"/>
      <w:r w:rsidR="00DD1D09">
        <w:t xml:space="preserve"> et al. </w:t>
      </w:r>
      <w:r w:rsidR="00DD1D09" w:rsidRPr="001E031B">
        <w:rPr>
          <w:i/>
          <w:iCs/>
        </w:rPr>
        <w:t>Research Square</w:t>
      </w:r>
      <w:r w:rsidR="00DD1D09">
        <w:t xml:space="preserve">. 2020. </w:t>
      </w:r>
      <w:r w:rsidR="001E031B">
        <w:t>DOI</w:t>
      </w:r>
      <w:r w:rsidR="00DD1D09" w:rsidRPr="00DD1D09">
        <w:t>:10.21203/rs.3.rs-52275/v1</w:t>
      </w:r>
      <w:r w:rsidR="001E031B">
        <w:t>.</w:t>
      </w:r>
      <w:r w:rsidR="00DD1D09">
        <w:t>), CF142 (</w:t>
      </w:r>
      <w:proofErr w:type="spellStart"/>
      <w:r w:rsidR="001E031B">
        <w:t>B</w:t>
      </w:r>
      <w:r w:rsidR="001E031B" w:rsidRPr="001E031B">
        <w:t>leichenbacher</w:t>
      </w:r>
      <w:proofErr w:type="spellEnd"/>
      <w:r w:rsidR="001E031B">
        <w:t xml:space="preserve"> et al. </w:t>
      </w:r>
      <w:r w:rsidR="001E031B" w:rsidRPr="001E031B">
        <w:rPr>
          <w:i/>
          <w:iCs/>
        </w:rPr>
        <w:lastRenderedPageBreak/>
        <w:t>Environmental Pollution</w:t>
      </w:r>
      <w:r w:rsidR="00DD1D09">
        <w:t>.</w:t>
      </w:r>
      <w:r w:rsidR="001E031B">
        <w:t xml:space="preserve"> 2020. DOI</w:t>
      </w:r>
      <w:r w:rsidR="001E031B" w:rsidRPr="001E031B">
        <w:t>: 10.1016/j.envpol.2020.115081.</w:t>
      </w:r>
      <w:r w:rsidR="001E031B">
        <w:t xml:space="preserve">), </w:t>
      </w:r>
      <w:r w:rsidR="001E031B" w:rsidRPr="001E031B">
        <w:t>NMBU_W05E18</w:t>
      </w:r>
      <w:r w:rsidR="001E031B">
        <w:t xml:space="preserve"> (Finton et al. </w:t>
      </w:r>
      <w:r w:rsidR="001E031B" w:rsidRPr="001E031B">
        <w:rPr>
          <w:i/>
          <w:iCs/>
        </w:rPr>
        <w:t>Frontiers in Microbiology</w:t>
      </w:r>
      <w:r w:rsidR="001E031B">
        <w:t xml:space="preserve">. 2020. DOI: </w:t>
      </w:r>
      <w:r w:rsidR="001E031B" w:rsidRPr="001E031B">
        <w:t>10.3389/fmicb.2020.01273.</w:t>
      </w:r>
      <w:r w:rsidR="001E031B">
        <w:t xml:space="preserve">), and </w:t>
      </w:r>
      <w:r w:rsidR="001E031B" w:rsidRPr="001E031B">
        <w:t>SB0258h1</w:t>
      </w:r>
      <w:r w:rsidR="001E031B">
        <w:t xml:space="preserve"> (Gray et al. </w:t>
      </w:r>
      <w:r w:rsidR="001E031B" w:rsidRPr="001E031B">
        <w:rPr>
          <w:i/>
          <w:iCs/>
        </w:rPr>
        <w:t>Microbiology Resource Announcements</w:t>
      </w:r>
      <w:r w:rsidR="001E031B">
        <w:t xml:space="preserve">. 2021. DOI: </w:t>
      </w:r>
      <w:r w:rsidR="001E031B" w:rsidRPr="001E031B">
        <w:t>10.1128/MRA.00328-21.</w:t>
      </w:r>
      <w:r w:rsidR="001E031B">
        <w:t>).</w:t>
      </w:r>
    </w:p>
    <w:p w14:paraId="794F3CFB" w14:textId="77777777" w:rsidR="0094041F" w:rsidRDefault="0094041F" w:rsidP="006B0326">
      <w:pPr>
        <w:pStyle w:val="TAMainText"/>
        <w:ind w:firstLine="0"/>
        <w:rPr>
          <w:lang w:eastAsia="ja-JP"/>
        </w:rPr>
      </w:pPr>
    </w:p>
    <w:p w14:paraId="7EB6F618" w14:textId="77777777" w:rsidR="0094041F" w:rsidRDefault="0094041F" w:rsidP="006B0326">
      <w:pPr>
        <w:pStyle w:val="TAMainText"/>
        <w:ind w:firstLine="0"/>
        <w:rPr>
          <w:lang w:eastAsia="ja-JP"/>
        </w:rPr>
      </w:pPr>
    </w:p>
    <w:p w14:paraId="7F71AB7B" w14:textId="77777777" w:rsidR="0094041F" w:rsidRDefault="0094041F" w:rsidP="006B0326">
      <w:pPr>
        <w:pStyle w:val="TAMainText"/>
        <w:ind w:firstLine="0"/>
        <w:rPr>
          <w:lang w:eastAsia="ja-JP"/>
        </w:rPr>
      </w:pPr>
    </w:p>
    <w:p w14:paraId="5C84608A" w14:textId="4C0BE58A" w:rsidR="006658BD" w:rsidRPr="0094041F" w:rsidRDefault="006658BD" w:rsidP="006B0326">
      <w:pPr>
        <w:pStyle w:val="TAMainText"/>
        <w:ind w:firstLine="0"/>
        <w:rPr>
          <w:lang w:eastAsia="ja-JP"/>
        </w:rPr>
      </w:pPr>
      <w:r w:rsidRPr="006658BD">
        <w:rPr>
          <w:rFonts w:hint="eastAsia"/>
          <w:b/>
          <w:bCs/>
        </w:rPr>
        <w:t>S</w:t>
      </w:r>
      <w:r w:rsidRPr="006658BD">
        <w:rPr>
          <w:b/>
          <w:bCs/>
        </w:rPr>
        <w:t>upplementary Tables</w:t>
      </w:r>
    </w:p>
    <w:p w14:paraId="5858DD57" w14:textId="22E475B0" w:rsidR="006658BD" w:rsidRPr="006658BD" w:rsidRDefault="006658BD" w:rsidP="006B0326">
      <w:pPr>
        <w:pStyle w:val="TAMainText"/>
        <w:ind w:firstLine="0"/>
      </w:pPr>
      <w:r w:rsidRPr="006658BD">
        <w:rPr>
          <w:rFonts w:hint="eastAsia"/>
        </w:rPr>
        <w:t>S</w:t>
      </w:r>
      <w:r w:rsidRPr="006658BD">
        <w:t xml:space="preserve">ee the </w:t>
      </w:r>
      <w:r w:rsidR="008C3DBB">
        <w:t>E</w:t>
      </w:r>
      <w:r w:rsidRPr="006658BD">
        <w:t>xcel file for the following tables:</w:t>
      </w:r>
    </w:p>
    <w:p w14:paraId="1EF42C51" w14:textId="369D82D8" w:rsidR="006658BD" w:rsidRPr="006658BD" w:rsidRDefault="006658BD" w:rsidP="006B0326">
      <w:pPr>
        <w:pStyle w:val="TAMainText"/>
        <w:ind w:firstLine="0"/>
      </w:pPr>
      <w:r w:rsidRPr="000C347D">
        <w:rPr>
          <w:b/>
          <w:bCs/>
        </w:rPr>
        <w:t>Table S1</w:t>
      </w:r>
      <w:r w:rsidRPr="006658BD">
        <w:t xml:space="preserve">. </w:t>
      </w:r>
      <w:r w:rsidR="008559C9">
        <w:t>Basic characteristics</w:t>
      </w:r>
      <w:r w:rsidRPr="006658BD">
        <w:t xml:space="preserve"> of 18 ESBLEC isolates.</w:t>
      </w:r>
    </w:p>
    <w:p w14:paraId="0C7F7B5A" w14:textId="34E0AD8F" w:rsidR="006658BD" w:rsidRPr="006658BD" w:rsidRDefault="006658BD" w:rsidP="006B0326">
      <w:pPr>
        <w:pStyle w:val="TAMainText"/>
        <w:ind w:firstLine="0"/>
      </w:pPr>
      <w:r w:rsidRPr="000C347D">
        <w:rPr>
          <w:b/>
          <w:bCs/>
        </w:rPr>
        <w:t>Table S2</w:t>
      </w:r>
      <w:r w:rsidRPr="006658BD">
        <w:t xml:space="preserve">. Basic characteristics of </w:t>
      </w:r>
      <w:r w:rsidR="008559C9">
        <w:t xml:space="preserve">each replicon of </w:t>
      </w:r>
      <w:r w:rsidRPr="006658BD">
        <w:t>ESBLEC genomes sequenced to closure in this study.</w:t>
      </w:r>
    </w:p>
    <w:p w14:paraId="76F4667A" w14:textId="137EED50" w:rsidR="00001883" w:rsidRDefault="00D7534D" w:rsidP="006B0326">
      <w:pPr>
        <w:pStyle w:val="TAMainText"/>
        <w:ind w:firstLine="0"/>
      </w:pPr>
      <w:r w:rsidRPr="000C347D">
        <w:rPr>
          <w:b/>
          <w:bCs/>
        </w:rPr>
        <w:t>Table S</w:t>
      </w:r>
      <w:r w:rsidR="008559C9">
        <w:rPr>
          <w:b/>
          <w:bCs/>
        </w:rPr>
        <w:t>3</w:t>
      </w:r>
      <w:r w:rsidRPr="00D7534D">
        <w:t xml:space="preserve">. </w:t>
      </w:r>
      <w:r w:rsidR="000A3CFA" w:rsidRPr="000A3CFA">
        <w:t>Results of BLASTN searches of TPU and the surrounding regions against the nr/</w:t>
      </w:r>
      <w:proofErr w:type="spellStart"/>
      <w:r w:rsidR="000A3CFA" w:rsidRPr="000A3CFA">
        <w:t>nt</w:t>
      </w:r>
      <w:proofErr w:type="spellEnd"/>
      <w:r w:rsidR="000A3CFA" w:rsidRPr="000A3CFA">
        <w:t xml:space="preserve"> database.</w:t>
      </w:r>
    </w:p>
    <w:p w14:paraId="1A867900" w14:textId="727614D7" w:rsidR="00B1465B" w:rsidRPr="00B1465B" w:rsidRDefault="00B1465B" w:rsidP="006B0326">
      <w:pPr>
        <w:pStyle w:val="TAMainText"/>
        <w:ind w:firstLine="0"/>
      </w:pPr>
      <w:r w:rsidRPr="000C347D">
        <w:rPr>
          <w:b/>
          <w:bCs/>
        </w:rPr>
        <w:t>Table S</w:t>
      </w:r>
      <w:r w:rsidR="008559C9">
        <w:rPr>
          <w:b/>
          <w:bCs/>
        </w:rPr>
        <w:t>4</w:t>
      </w:r>
      <w:r>
        <w:t>. B</w:t>
      </w:r>
      <w:r w:rsidRPr="00B1465B">
        <w:t xml:space="preserve">asic characteristics of </w:t>
      </w:r>
      <w:proofErr w:type="spellStart"/>
      <w:r w:rsidRPr="00B1465B">
        <w:t>RefSeq</w:t>
      </w:r>
      <w:proofErr w:type="spellEnd"/>
      <w:r w:rsidRPr="00B1465B">
        <w:t xml:space="preserve"> environmental </w:t>
      </w:r>
      <w:r w:rsidRPr="00B1465B">
        <w:rPr>
          <w:i/>
          <w:iCs/>
        </w:rPr>
        <w:t>E. col</w:t>
      </w:r>
      <w:r w:rsidRPr="007817DC">
        <w:rPr>
          <w:i/>
          <w:iCs/>
        </w:rPr>
        <w:t>i</w:t>
      </w:r>
      <w:r w:rsidRPr="00B1465B">
        <w:t xml:space="preserve"> genomes with </w:t>
      </w:r>
      <w:proofErr w:type="spellStart"/>
      <w:r w:rsidRPr="00B1465B">
        <w:rPr>
          <w:i/>
          <w:iCs/>
        </w:rPr>
        <w:t>bla</w:t>
      </w:r>
      <w:r w:rsidRPr="00B1465B">
        <w:rPr>
          <w:vertAlign w:val="subscript"/>
        </w:rPr>
        <w:t>CTX</w:t>
      </w:r>
      <w:proofErr w:type="spellEnd"/>
      <w:r w:rsidRPr="00B1465B">
        <w:rPr>
          <w:vertAlign w:val="subscript"/>
        </w:rPr>
        <w:t>-M</w:t>
      </w:r>
      <w:r w:rsidRPr="00B1465B">
        <w:t>.</w:t>
      </w:r>
    </w:p>
    <w:sectPr w:rsidR="00B1465B" w:rsidRPr="00B1465B" w:rsidSect="0036152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90448" w14:textId="77777777" w:rsidR="00396E6A" w:rsidRDefault="00396E6A" w:rsidP="00E20975">
      <w:pPr>
        <w:spacing w:after="0"/>
      </w:pPr>
      <w:r>
        <w:separator/>
      </w:r>
    </w:p>
  </w:endnote>
  <w:endnote w:type="continuationSeparator" w:id="0">
    <w:p w14:paraId="011E8AF5" w14:textId="77777777" w:rsidR="00396E6A" w:rsidRDefault="00396E6A" w:rsidP="00E209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635D3" w14:textId="77777777" w:rsidR="00396E6A" w:rsidRDefault="00396E6A" w:rsidP="00E20975">
      <w:pPr>
        <w:spacing w:after="0"/>
      </w:pPr>
      <w:r>
        <w:separator/>
      </w:r>
    </w:p>
  </w:footnote>
  <w:footnote w:type="continuationSeparator" w:id="0">
    <w:p w14:paraId="4FA69C18" w14:textId="77777777" w:rsidR="00396E6A" w:rsidRDefault="00396E6A" w:rsidP="00E209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3338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r0wxxz1ez9rne0xprx22vfwfsrata0svfa&quot;&gt;My EndNote Library&lt;record-ids&gt;&lt;item&gt;1&lt;/item&gt;&lt;item&gt;2&lt;/item&gt;&lt;item&gt;12&lt;/item&gt;&lt;item&gt;112&lt;/item&gt;&lt;item&gt;127&lt;/item&gt;&lt;item&gt;229&lt;/item&gt;&lt;item&gt;231&lt;/item&gt;&lt;item&gt;240&lt;/item&gt;&lt;item&gt;330&lt;/item&gt;&lt;item&gt;362&lt;/item&gt;&lt;item&gt;368&lt;/item&gt;&lt;item&gt;369&lt;/item&gt;&lt;item&gt;370&lt;/item&gt;&lt;item&gt;375&lt;/item&gt;&lt;item&gt;376&lt;/item&gt;&lt;item&gt;377&lt;/item&gt;&lt;item&gt;378&lt;/item&gt;&lt;item&gt;379&lt;/item&gt;&lt;item&gt;380&lt;/item&gt;&lt;item&gt;409&lt;/item&gt;&lt;item&gt;410&lt;/item&gt;&lt;item&gt;411&lt;/item&gt;&lt;item&gt;412&lt;/item&gt;&lt;/record-ids&gt;&lt;/item&gt;&lt;/Libraries&gt;"/>
  </w:docVars>
  <w:rsids>
    <w:rsidRoot w:val="00DE1D09"/>
    <w:rsid w:val="00001883"/>
    <w:rsid w:val="00002096"/>
    <w:rsid w:val="00002812"/>
    <w:rsid w:val="00003B02"/>
    <w:rsid w:val="0000664E"/>
    <w:rsid w:val="00006838"/>
    <w:rsid w:val="000104AB"/>
    <w:rsid w:val="000116BB"/>
    <w:rsid w:val="00015A45"/>
    <w:rsid w:val="00016AD9"/>
    <w:rsid w:val="00016F53"/>
    <w:rsid w:val="00020D4B"/>
    <w:rsid w:val="00023CD3"/>
    <w:rsid w:val="0002575F"/>
    <w:rsid w:val="000305E9"/>
    <w:rsid w:val="000367E3"/>
    <w:rsid w:val="00036A5B"/>
    <w:rsid w:val="000374B9"/>
    <w:rsid w:val="00037DB7"/>
    <w:rsid w:val="00043702"/>
    <w:rsid w:val="00046156"/>
    <w:rsid w:val="00046EBF"/>
    <w:rsid w:val="0004794C"/>
    <w:rsid w:val="00052030"/>
    <w:rsid w:val="000542ED"/>
    <w:rsid w:val="00055386"/>
    <w:rsid w:val="0006110E"/>
    <w:rsid w:val="00061358"/>
    <w:rsid w:val="000639B7"/>
    <w:rsid w:val="00065477"/>
    <w:rsid w:val="000655D7"/>
    <w:rsid w:val="00065E93"/>
    <w:rsid w:val="0006702E"/>
    <w:rsid w:val="00072964"/>
    <w:rsid w:val="00072FB1"/>
    <w:rsid w:val="000746A6"/>
    <w:rsid w:val="00074F86"/>
    <w:rsid w:val="0008379B"/>
    <w:rsid w:val="000840E5"/>
    <w:rsid w:val="0008413B"/>
    <w:rsid w:val="00092EE6"/>
    <w:rsid w:val="00093FCD"/>
    <w:rsid w:val="00095D53"/>
    <w:rsid w:val="00096A9D"/>
    <w:rsid w:val="000A0458"/>
    <w:rsid w:val="000A054C"/>
    <w:rsid w:val="000A0B64"/>
    <w:rsid w:val="000A3758"/>
    <w:rsid w:val="000A3925"/>
    <w:rsid w:val="000A3CFA"/>
    <w:rsid w:val="000B3E95"/>
    <w:rsid w:val="000B3EE7"/>
    <w:rsid w:val="000B6F1C"/>
    <w:rsid w:val="000C2990"/>
    <w:rsid w:val="000C347D"/>
    <w:rsid w:val="000C38DE"/>
    <w:rsid w:val="000D6E0A"/>
    <w:rsid w:val="000E0B52"/>
    <w:rsid w:val="000E4835"/>
    <w:rsid w:val="000E524F"/>
    <w:rsid w:val="000F4B5B"/>
    <w:rsid w:val="000F6690"/>
    <w:rsid w:val="000F67A4"/>
    <w:rsid w:val="000F6C9C"/>
    <w:rsid w:val="000F6E11"/>
    <w:rsid w:val="000F79A1"/>
    <w:rsid w:val="0010669F"/>
    <w:rsid w:val="001115E5"/>
    <w:rsid w:val="00114B96"/>
    <w:rsid w:val="0011509B"/>
    <w:rsid w:val="00116CB4"/>
    <w:rsid w:val="0012203A"/>
    <w:rsid w:val="001235C6"/>
    <w:rsid w:val="00124D43"/>
    <w:rsid w:val="001300BB"/>
    <w:rsid w:val="001344A7"/>
    <w:rsid w:val="00134E46"/>
    <w:rsid w:val="00134FAF"/>
    <w:rsid w:val="001374EA"/>
    <w:rsid w:val="00137EF1"/>
    <w:rsid w:val="00141DA0"/>
    <w:rsid w:val="00142F3B"/>
    <w:rsid w:val="001439E6"/>
    <w:rsid w:val="00155EC4"/>
    <w:rsid w:val="00162B81"/>
    <w:rsid w:val="00166333"/>
    <w:rsid w:val="00166744"/>
    <w:rsid w:val="001669CD"/>
    <w:rsid w:val="00166B77"/>
    <w:rsid w:val="0016758D"/>
    <w:rsid w:val="0017242C"/>
    <w:rsid w:val="0017272A"/>
    <w:rsid w:val="0017429F"/>
    <w:rsid w:val="001748ED"/>
    <w:rsid w:val="00181EA1"/>
    <w:rsid w:val="00182DD7"/>
    <w:rsid w:val="00185517"/>
    <w:rsid w:val="00190A11"/>
    <w:rsid w:val="001956F9"/>
    <w:rsid w:val="00195912"/>
    <w:rsid w:val="001964B9"/>
    <w:rsid w:val="001A02B5"/>
    <w:rsid w:val="001A439A"/>
    <w:rsid w:val="001A55CC"/>
    <w:rsid w:val="001A5E5D"/>
    <w:rsid w:val="001A722F"/>
    <w:rsid w:val="001B0169"/>
    <w:rsid w:val="001B0505"/>
    <w:rsid w:val="001B219E"/>
    <w:rsid w:val="001B5318"/>
    <w:rsid w:val="001B5C0E"/>
    <w:rsid w:val="001B64B7"/>
    <w:rsid w:val="001B66C2"/>
    <w:rsid w:val="001C3135"/>
    <w:rsid w:val="001C50F4"/>
    <w:rsid w:val="001D1602"/>
    <w:rsid w:val="001D709B"/>
    <w:rsid w:val="001E031B"/>
    <w:rsid w:val="001E2331"/>
    <w:rsid w:val="001F71D5"/>
    <w:rsid w:val="00203544"/>
    <w:rsid w:val="002066FF"/>
    <w:rsid w:val="00210CD8"/>
    <w:rsid w:val="00212260"/>
    <w:rsid w:val="002136A3"/>
    <w:rsid w:val="002137BF"/>
    <w:rsid w:val="002141B8"/>
    <w:rsid w:val="00216AF3"/>
    <w:rsid w:val="00217F7C"/>
    <w:rsid w:val="0022117D"/>
    <w:rsid w:val="0022566B"/>
    <w:rsid w:val="00226C7B"/>
    <w:rsid w:val="00227D6C"/>
    <w:rsid w:val="002309C9"/>
    <w:rsid w:val="002322D7"/>
    <w:rsid w:val="00234618"/>
    <w:rsid w:val="00237ED8"/>
    <w:rsid w:val="0024035E"/>
    <w:rsid w:val="002404FB"/>
    <w:rsid w:val="002411EA"/>
    <w:rsid w:val="002419BF"/>
    <w:rsid w:val="00242777"/>
    <w:rsid w:val="0024300C"/>
    <w:rsid w:val="00243871"/>
    <w:rsid w:val="00244488"/>
    <w:rsid w:val="00246537"/>
    <w:rsid w:val="00252F00"/>
    <w:rsid w:val="0025372A"/>
    <w:rsid w:val="00253E4E"/>
    <w:rsid w:val="00262866"/>
    <w:rsid w:val="00263745"/>
    <w:rsid w:val="00264663"/>
    <w:rsid w:val="00274005"/>
    <w:rsid w:val="00274EB3"/>
    <w:rsid w:val="00277588"/>
    <w:rsid w:val="002775C4"/>
    <w:rsid w:val="00282163"/>
    <w:rsid w:val="00290FFA"/>
    <w:rsid w:val="002911DD"/>
    <w:rsid w:val="002926D8"/>
    <w:rsid w:val="00294E3B"/>
    <w:rsid w:val="00295933"/>
    <w:rsid w:val="002A0A8E"/>
    <w:rsid w:val="002A26AF"/>
    <w:rsid w:val="002A2E29"/>
    <w:rsid w:val="002A3CE2"/>
    <w:rsid w:val="002A3E9C"/>
    <w:rsid w:val="002A677C"/>
    <w:rsid w:val="002A7D94"/>
    <w:rsid w:val="002B0058"/>
    <w:rsid w:val="002B0FAC"/>
    <w:rsid w:val="002B6504"/>
    <w:rsid w:val="002B75D6"/>
    <w:rsid w:val="002C4E00"/>
    <w:rsid w:val="002D4C57"/>
    <w:rsid w:val="002E49D9"/>
    <w:rsid w:val="002F08C9"/>
    <w:rsid w:val="002F438F"/>
    <w:rsid w:val="002F5F8F"/>
    <w:rsid w:val="002F66DD"/>
    <w:rsid w:val="00300781"/>
    <w:rsid w:val="00301B98"/>
    <w:rsid w:val="00303AD4"/>
    <w:rsid w:val="0030495A"/>
    <w:rsid w:val="00305412"/>
    <w:rsid w:val="00315DE8"/>
    <w:rsid w:val="00323D37"/>
    <w:rsid w:val="003277B2"/>
    <w:rsid w:val="00331A07"/>
    <w:rsid w:val="00332B61"/>
    <w:rsid w:val="003357B1"/>
    <w:rsid w:val="00337D43"/>
    <w:rsid w:val="00344333"/>
    <w:rsid w:val="003476AA"/>
    <w:rsid w:val="0035207F"/>
    <w:rsid w:val="00354A14"/>
    <w:rsid w:val="003579CB"/>
    <w:rsid w:val="00360F78"/>
    <w:rsid w:val="00361497"/>
    <w:rsid w:val="00361527"/>
    <w:rsid w:val="003626CF"/>
    <w:rsid w:val="00363E2D"/>
    <w:rsid w:val="003646B9"/>
    <w:rsid w:val="00365B30"/>
    <w:rsid w:val="00366C81"/>
    <w:rsid w:val="00370B5C"/>
    <w:rsid w:val="003727A9"/>
    <w:rsid w:val="00372921"/>
    <w:rsid w:val="003813E5"/>
    <w:rsid w:val="00381575"/>
    <w:rsid w:val="00383D61"/>
    <w:rsid w:val="003841ED"/>
    <w:rsid w:val="00384AFD"/>
    <w:rsid w:val="003869FD"/>
    <w:rsid w:val="00387A7A"/>
    <w:rsid w:val="003904E7"/>
    <w:rsid w:val="00392139"/>
    <w:rsid w:val="0039325D"/>
    <w:rsid w:val="00393396"/>
    <w:rsid w:val="003942AA"/>
    <w:rsid w:val="00396374"/>
    <w:rsid w:val="00396E6A"/>
    <w:rsid w:val="003A4DEA"/>
    <w:rsid w:val="003A6521"/>
    <w:rsid w:val="003A7C3C"/>
    <w:rsid w:val="003B2B5A"/>
    <w:rsid w:val="003B3785"/>
    <w:rsid w:val="003B3E85"/>
    <w:rsid w:val="003B6D58"/>
    <w:rsid w:val="003B7B1A"/>
    <w:rsid w:val="003C0F1E"/>
    <w:rsid w:val="003C43B1"/>
    <w:rsid w:val="003C473D"/>
    <w:rsid w:val="003C587E"/>
    <w:rsid w:val="003C747F"/>
    <w:rsid w:val="003D7165"/>
    <w:rsid w:val="003D7279"/>
    <w:rsid w:val="003E3020"/>
    <w:rsid w:val="003E4861"/>
    <w:rsid w:val="003E6014"/>
    <w:rsid w:val="003E789E"/>
    <w:rsid w:val="003F0071"/>
    <w:rsid w:val="003F5A91"/>
    <w:rsid w:val="003F704F"/>
    <w:rsid w:val="0040072E"/>
    <w:rsid w:val="00407584"/>
    <w:rsid w:val="00407DC0"/>
    <w:rsid w:val="00410185"/>
    <w:rsid w:val="0041772F"/>
    <w:rsid w:val="00417C5D"/>
    <w:rsid w:val="00420411"/>
    <w:rsid w:val="00421FAA"/>
    <w:rsid w:val="00424A6E"/>
    <w:rsid w:val="0042791E"/>
    <w:rsid w:val="00427B6B"/>
    <w:rsid w:val="00441953"/>
    <w:rsid w:val="0044213A"/>
    <w:rsid w:val="00442487"/>
    <w:rsid w:val="00445B0A"/>
    <w:rsid w:val="004463F5"/>
    <w:rsid w:val="00450B38"/>
    <w:rsid w:val="00450DBD"/>
    <w:rsid w:val="004520B8"/>
    <w:rsid w:val="00455783"/>
    <w:rsid w:val="00455D79"/>
    <w:rsid w:val="00456AA3"/>
    <w:rsid w:val="004624B6"/>
    <w:rsid w:val="0046547B"/>
    <w:rsid w:val="0047249C"/>
    <w:rsid w:val="0047566F"/>
    <w:rsid w:val="00483C51"/>
    <w:rsid w:val="00490267"/>
    <w:rsid w:val="00492120"/>
    <w:rsid w:val="004953A8"/>
    <w:rsid w:val="00495BCD"/>
    <w:rsid w:val="00496751"/>
    <w:rsid w:val="00496F0D"/>
    <w:rsid w:val="00497C98"/>
    <w:rsid w:val="004A286A"/>
    <w:rsid w:val="004A354C"/>
    <w:rsid w:val="004B3F42"/>
    <w:rsid w:val="004B4AFD"/>
    <w:rsid w:val="004B5F99"/>
    <w:rsid w:val="004B73B3"/>
    <w:rsid w:val="004C0853"/>
    <w:rsid w:val="004C1C48"/>
    <w:rsid w:val="004C3B1C"/>
    <w:rsid w:val="004C5906"/>
    <w:rsid w:val="004C6838"/>
    <w:rsid w:val="004D1B36"/>
    <w:rsid w:val="004D1CF7"/>
    <w:rsid w:val="004D49E9"/>
    <w:rsid w:val="004E0657"/>
    <w:rsid w:val="004E18DF"/>
    <w:rsid w:val="004E35ED"/>
    <w:rsid w:val="004F6B07"/>
    <w:rsid w:val="00500654"/>
    <w:rsid w:val="00501842"/>
    <w:rsid w:val="005024B6"/>
    <w:rsid w:val="00504C28"/>
    <w:rsid w:val="00510EF1"/>
    <w:rsid w:val="00513E4E"/>
    <w:rsid w:val="00515B16"/>
    <w:rsid w:val="00516C4D"/>
    <w:rsid w:val="00522514"/>
    <w:rsid w:val="00525608"/>
    <w:rsid w:val="00526D7F"/>
    <w:rsid w:val="0052743F"/>
    <w:rsid w:val="0053558E"/>
    <w:rsid w:val="00535ED9"/>
    <w:rsid w:val="0053600B"/>
    <w:rsid w:val="00543381"/>
    <w:rsid w:val="005450E6"/>
    <w:rsid w:val="00545BD3"/>
    <w:rsid w:val="00545D2B"/>
    <w:rsid w:val="00546BBF"/>
    <w:rsid w:val="00546D79"/>
    <w:rsid w:val="005471FA"/>
    <w:rsid w:val="0055070E"/>
    <w:rsid w:val="00553B39"/>
    <w:rsid w:val="00556270"/>
    <w:rsid w:val="00561D78"/>
    <w:rsid w:val="00567ED4"/>
    <w:rsid w:val="00570169"/>
    <w:rsid w:val="005732DA"/>
    <w:rsid w:val="0058063D"/>
    <w:rsid w:val="00580769"/>
    <w:rsid w:val="00580A06"/>
    <w:rsid w:val="005864EE"/>
    <w:rsid w:val="00586571"/>
    <w:rsid w:val="00590059"/>
    <w:rsid w:val="00592177"/>
    <w:rsid w:val="00592272"/>
    <w:rsid w:val="005932BB"/>
    <w:rsid w:val="0059561F"/>
    <w:rsid w:val="005978EA"/>
    <w:rsid w:val="0059798E"/>
    <w:rsid w:val="00597EA8"/>
    <w:rsid w:val="005A1648"/>
    <w:rsid w:val="005A1C8B"/>
    <w:rsid w:val="005A2108"/>
    <w:rsid w:val="005A4835"/>
    <w:rsid w:val="005A4F10"/>
    <w:rsid w:val="005A5A44"/>
    <w:rsid w:val="005B2C43"/>
    <w:rsid w:val="005B3E03"/>
    <w:rsid w:val="005B6DC8"/>
    <w:rsid w:val="005C1279"/>
    <w:rsid w:val="005C566E"/>
    <w:rsid w:val="005D403F"/>
    <w:rsid w:val="005D62CE"/>
    <w:rsid w:val="005E523E"/>
    <w:rsid w:val="005E6CC0"/>
    <w:rsid w:val="005F003C"/>
    <w:rsid w:val="005F0FDD"/>
    <w:rsid w:val="005F27D3"/>
    <w:rsid w:val="005F557C"/>
    <w:rsid w:val="005F585C"/>
    <w:rsid w:val="005F6005"/>
    <w:rsid w:val="00600D4A"/>
    <w:rsid w:val="00607519"/>
    <w:rsid w:val="00612201"/>
    <w:rsid w:val="0061547E"/>
    <w:rsid w:val="006253C2"/>
    <w:rsid w:val="0063550B"/>
    <w:rsid w:val="00642AA1"/>
    <w:rsid w:val="0064395E"/>
    <w:rsid w:val="00645781"/>
    <w:rsid w:val="006477EB"/>
    <w:rsid w:val="006518B4"/>
    <w:rsid w:val="0065617B"/>
    <w:rsid w:val="00656CEF"/>
    <w:rsid w:val="0066186B"/>
    <w:rsid w:val="006634C8"/>
    <w:rsid w:val="00664D00"/>
    <w:rsid w:val="006658BD"/>
    <w:rsid w:val="00670842"/>
    <w:rsid w:val="00673242"/>
    <w:rsid w:val="006732F3"/>
    <w:rsid w:val="00674981"/>
    <w:rsid w:val="006761BA"/>
    <w:rsid w:val="00676FFC"/>
    <w:rsid w:val="00683565"/>
    <w:rsid w:val="00684BE3"/>
    <w:rsid w:val="00686322"/>
    <w:rsid w:val="0068757A"/>
    <w:rsid w:val="00687797"/>
    <w:rsid w:val="0069061B"/>
    <w:rsid w:val="006913CA"/>
    <w:rsid w:val="006914DF"/>
    <w:rsid w:val="00691D33"/>
    <w:rsid w:val="00693B4A"/>
    <w:rsid w:val="006968EC"/>
    <w:rsid w:val="00696FF6"/>
    <w:rsid w:val="006A223D"/>
    <w:rsid w:val="006A4528"/>
    <w:rsid w:val="006B0326"/>
    <w:rsid w:val="006B060F"/>
    <w:rsid w:val="006B1AFB"/>
    <w:rsid w:val="006B5674"/>
    <w:rsid w:val="006B5F09"/>
    <w:rsid w:val="006B6341"/>
    <w:rsid w:val="006C7E6C"/>
    <w:rsid w:val="006D0464"/>
    <w:rsid w:val="006D05C5"/>
    <w:rsid w:val="006D0DB5"/>
    <w:rsid w:val="006D14A8"/>
    <w:rsid w:val="006D1983"/>
    <w:rsid w:val="006D33BA"/>
    <w:rsid w:val="006D7200"/>
    <w:rsid w:val="006E1357"/>
    <w:rsid w:val="006E1970"/>
    <w:rsid w:val="006E6388"/>
    <w:rsid w:val="006E6B88"/>
    <w:rsid w:val="006E78FD"/>
    <w:rsid w:val="006F2B2C"/>
    <w:rsid w:val="006F5F15"/>
    <w:rsid w:val="006F6052"/>
    <w:rsid w:val="00702A16"/>
    <w:rsid w:val="00705854"/>
    <w:rsid w:val="00710EF3"/>
    <w:rsid w:val="0071250B"/>
    <w:rsid w:val="0071378D"/>
    <w:rsid w:val="0071573D"/>
    <w:rsid w:val="00715B30"/>
    <w:rsid w:val="00721851"/>
    <w:rsid w:val="007305B3"/>
    <w:rsid w:val="00733C50"/>
    <w:rsid w:val="00736093"/>
    <w:rsid w:val="00737C4D"/>
    <w:rsid w:val="00741031"/>
    <w:rsid w:val="0074575F"/>
    <w:rsid w:val="0074788B"/>
    <w:rsid w:val="00750635"/>
    <w:rsid w:val="00751714"/>
    <w:rsid w:val="00756693"/>
    <w:rsid w:val="0075781F"/>
    <w:rsid w:val="007600EA"/>
    <w:rsid w:val="00763532"/>
    <w:rsid w:val="00763B9E"/>
    <w:rsid w:val="00764BA3"/>
    <w:rsid w:val="00770B1C"/>
    <w:rsid w:val="0077189E"/>
    <w:rsid w:val="00774388"/>
    <w:rsid w:val="00775CD5"/>
    <w:rsid w:val="00776A91"/>
    <w:rsid w:val="007801D7"/>
    <w:rsid w:val="007817DC"/>
    <w:rsid w:val="00781987"/>
    <w:rsid w:val="0078470F"/>
    <w:rsid w:val="00784A51"/>
    <w:rsid w:val="0078579A"/>
    <w:rsid w:val="00793871"/>
    <w:rsid w:val="007A19AE"/>
    <w:rsid w:val="007A4EA5"/>
    <w:rsid w:val="007A777C"/>
    <w:rsid w:val="007B10CF"/>
    <w:rsid w:val="007B2864"/>
    <w:rsid w:val="007B2BE4"/>
    <w:rsid w:val="007B5051"/>
    <w:rsid w:val="007B54C9"/>
    <w:rsid w:val="007C0128"/>
    <w:rsid w:val="007C0998"/>
    <w:rsid w:val="007C373E"/>
    <w:rsid w:val="007C3DE5"/>
    <w:rsid w:val="007C5EEE"/>
    <w:rsid w:val="007D0836"/>
    <w:rsid w:val="007D2FA1"/>
    <w:rsid w:val="007D3473"/>
    <w:rsid w:val="007D3BBB"/>
    <w:rsid w:val="007D494E"/>
    <w:rsid w:val="007E547A"/>
    <w:rsid w:val="007E6CB3"/>
    <w:rsid w:val="007F14AD"/>
    <w:rsid w:val="007F1829"/>
    <w:rsid w:val="007F3DFF"/>
    <w:rsid w:val="007F4232"/>
    <w:rsid w:val="007F75EF"/>
    <w:rsid w:val="007F7A6D"/>
    <w:rsid w:val="00800269"/>
    <w:rsid w:val="00800749"/>
    <w:rsid w:val="00802354"/>
    <w:rsid w:val="00802F9A"/>
    <w:rsid w:val="00805A45"/>
    <w:rsid w:val="00810309"/>
    <w:rsid w:val="008141AC"/>
    <w:rsid w:val="008152E8"/>
    <w:rsid w:val="00817668"/>
    <w:rsid w:val="0081774A"/>
    <w:rsid w:val="00825034"/>
    <w:rsid w:val="00825FFF"/>
    <w:rsid w:val="008275C4"/>
    <w:rsid w:val="00831C27"/>
    <w:rsid w:val="0083262A"/>
    <w:rsid w:val="00835B8A"/>
    <w:rsid w:val="008368B1"/>
    <w:rsid w:val="008444BF"/>
    <w:rsid w:val="008460BD"/>
    <w:rsid w:val="0085528F"/>
    <w:rsid w:val="008559C9"/>
    <w:rsid w:val="00863B86"/>
    <w:rsid w:val="00866678"/>
    <w:rsid w:val="00866DD5"/>
    <w:rsid w:val="0088324A"/>
    <w:rsid w:val="00885581"/>
    <w:rsid w:val="008952CD"/>
    <w:rsid w:val="00897EAF"/>
    <w:rsid w:val="008A20F8"/>
    <w:rsid w:val="008A5D1A"/>
    <w:rsid w:val="008B3891"/>
    <w:rsid w:val="008B3F70"/>
    <w:rsid w:val="008B5733"/>
    <w:rsid w:val="008B6ACB"/>
    <w:rsid w:val="008B7796"/>
    <w:rsid w:val="008C06A4"/>
    <w:rsid w:val="008C08F9"/>
    <w:rsid w:val="008C0F44"/>
    <w:rsid w:val="008C2E2B"/>
    <w:rsid w:val="008C3149"/>
    <w:rsid w:val="008C3DBB"/>
    <w:rsid w:val="008C442A"/>
    <w:rsid w:val="008C734F"/>
    <w:rsid w:val="008C7427"/>
    <w:rsid w:val="008C7606"/>
    <w:rsid w:val="008D47E3"/>
    <w:rsid w:val="008E25F8"/>
    <w:rsid w:val="008E4B50"/>
    <w:rsid w:val="008E6B52"/>
    <w:rsid w:val="008F028E"/>
    <w:rsid w:val="008F0E74"/>
    <w:rsid w:val="008F1FF0"/>
    <w:rsid w:val="008F2DA9"/>
    <w:rsid w:val="008F3F8E"/>
    <w:rsid w:val="008F61F2"/>
    <w:rsid w:val="008F644B"/>
    <w:rsid w:val="00900067"/>
    <w:rsid w:val="009034F4"/>
    <w:rsid w:val="00903585"/>
    <w:rsid w:val="00903BA2"/>
    <w:rsid w:val="00904F4C"/>
    <w:rsid w:val="0091294A"/>
    <w:rsid w:val="00912ADF"/>
    <w:rsid w:val="00914CCD"/>
    <w:rsid w:val="009152C4"/>
    <w:rsid w:val="009170C5"/>
    <w:rsid w:val="00917A62"/>
    <w:rsid w:val="0092067D"/>
    <w:rsid w:val="0092458B"/>
    <w:rsid w:val="00930108"/>
    <w:rsid w:val="00930594"/>
    <w:rsid w:val="009321B9"/>
    <w:rsid w:val="0093551D"/>
    <w:rsid w:val="0093607B"/>
    <w:rsid w:val="0094041F"/>
    <w:rsid w:val="00941256"/>
    <w:rsid w:val="00943CBB"/>
    <w:rsid w:val="0094585B"/>
    <w:rsid w:val="00953500"/>
    <w:rsid w:val="00957784"/>
    <w:rsid w:val="009626BE"/>
    <w:rsid w:val="00963D97"/>
    <w:rsid w:val="00972837"/>
    <w:rsid w:val="00974ABE"/>
    <w:rsid w:val="009752E5"/>
    <w:rsid w:val="00976605"/>
    <w:rsid w:val="00977F81"/>
    <w:rsid w:val="009820D6"/>
    <w:rsid w:val="0098543E"/>
    <w:rsid w:val="00986042"/>
    <w:rsid w:val="00987340"/>
    <w:rsid w:val="00990A05"/>
    <w:rsid w:val="009914E3"/>
    <w:rsid w:val="00992FC7"/>
    <w:rsid w:val="00993956"/>
    <w:rsid w:val="00996D6B"/>
    <w:rsid w:val="009976D9"/>
    <w:rsid w:val="009A2270"/>
    <w:rsid w:val="009A4765"/>
    <w:rsid w:val="009A77E0"/>
    <w:rsid w:val="009A7EB0"/>
    <w:rsid w:val="009C007B"/>
    <w:rsid w:val="009C1100"/>
    <w:rsid w:val="009C2D22"/>
    <w:rsid w:val="009C5ED9"/>
    <w:rsid w:val="009C7E83"/>
    <w:rsid w:val="009D0174"/>
    <w:rsid w:val="009D24A6"/>
    <w:rsid w:val="009D33FC"/>
    <w:rsid w:val="009D3914"/>
    <w:rsid w:val="009D3B4E"/>
    <w:rsid w:val="009D5215"/>
    <w:rsid w:val="009D54B9"/>
    <w:rsid w:val="009D5E80"/>
    <w:rsid w:val="009D647F"/>
    <w:rsid w:val="009E2F57"/>
    <w:rsid w:val="009F15C7"/>
    <w:rsid w:val="009F1897"/>
    <w:rsid w:val="009F4718"/>
    <w:rsid w:val="009F639F"/>
    <w:rsid w:val="009F70D9"/>
    <w:rsid w:val="009F7CC2"/>
    <w:rsid w:val="00A00476"/>
    <w:rsid w:val="00A02404"/>
    <w:rsid w:val="00A02CF6"/>
    <w:rsid w:val="00A02DE9"/>
    <w:rsid w:val="00A102F1"/>
    <w:rsid w:val="00A12272"/>
    <w:rsid w:val="00A1270E"/>
    <w:rsid w:val="00A141E8"/>
    <w:rsid w:val="00A156C8"/>
    <w:rsid w:val="00A15AB2"/>
    <w:rsid w:val="00A2086F"/>
    <w:rsid w:val="00A21B31"/>
    <w:rsid w:val="00A23F24"/>
    <w:rsid w:val="00A244A6"/>
    <w:rsid w:val="00A24F64"/>
    <w:rsid w:val="00A2675D"/>
    <w:rsid w:val="00A27788"/>
    <w:rsid w:val="00A327EF"/>
    <w:rsid w:val="00A33214"/>
    <w:rsid w:val="00A35A10"/>
    <w:rsid w:val="00A36B92"/>
    <w:rsid w:val="00A427A6"/>
    <w:rsid w:val="00A43D4E"/>
    <w:rsid w:val="00A47EBB"/>
    <w:rsid w:val="00A53F09"/>
    <w:rsid w:val="00A57908"/>
    <w:rsid w:val="00A57B78"/>
    <w:rsid w:val="00A62E6A"/>
    <w:rsid w:val="00A6370D"/>
    <w:rsid w:val="00A673A6"/>
    <w:rsid w:val="00A72259"/>
    <w:rsid w:val="00A72418"/>
    <w:rsid w:val="00A8381C"/>
    <w:rsid w:val="00A84453"/>
    <w:rsid w:val="00A856E1"/>
    <w:rsid w:val="00A91D01"/>
    <w:rsid w:val="00A9257B"/>
    <w:rsid w:val="00A956A4"/>
    <w:rsid w:val="00A973B5"/>
    <w:rsid w:val="00AA4456"/>
    <w:rsid w:val="00AA47F1"/>
    <w:rsid w:val="00AA716C"/>
    <w:rsid w:val="00AB5A7E"/>
    <w:rsid w:val="00AB7FD9"/>
    <w:rsid w:val="00AC159B"/>
    <w:rsid w:val="00AC1849"/>
    <w:rsid w:val="00AC41BF"/>
    <w:rsid w:val="00AC4D19"/>
    <w:rsid w:val="00AC665E"/>
    <w:rsid w:val="00AC6CE0"/>
    <w:rsid w:val="00AC7ADA"/>
    <w:rsid w:val="00AD1A8E"/>
    <w:rsid w:val="00AD30B6"/>
    <w:rsid w:val="00AD42EB"/>
    <w:rsid w:val="00AD6319"/>
    <w:rsid w:val="00AE1668"/>
    <w:rsid w:val="00AE2547"/>
    <w:rsid w:val="00AE3C5D"/>
    <w:rsid w:val="00AE4E7A"/>
    <w:rsid w:val="00AE6679"/>
    <w:rsid w:val="00AF1596"/>
    <w:rsid w:val="00AF5BC3"/>
    <w:rsid w:val="00AF7C9E"/>
    <w:rsid w:val="00B0017F"/>
    <w:rsid w:val="00B00370"/>
    <w:rsid w:val="00B01E07"/>
    <w:rsid w:val="00B02436"/>
    <w:rsid w:val="00B02FAB"/>
    <w:rsid w:val="00B048BE"/>
    <w:rsid w:val="00B070B6"/>
    <w:rsid w:val="00B11B8E"/>
    <w:rsid w:val="00B1465B"/>
    <w:rsid w:val="00B20534"/>
    <w:rsid w:val="00B212AC"/>
    <w:rsid w:val="00B2469B"/>
    <w:rsid w:val="00B2529C"/>
    <w:rsid w:val="00B2567F"/>
    <w:rsid w:val="00B26831"/>
    <w:rsid w:val="00B26BB4"/>
    <w:rsid w:val="00B3003E"/>
    <w:rsid w:val="00B30DE9"/>
    <w:rsid w:val="00B329A0"/>
    <w:rsid w:val="00B32BED"/>
    <w:rsid w:val="00B33C98"/>
    <w:rsid w:val="00B34150"/>
    <w:rsid w:val="00B34CFC"/>
    <w:rsid w:val="00B36EF7"/>
    <w:rsid w:val="00B37063"/>
    <w:rsid w:val="00B370CB"/>
    <w:rsid w:val="00B42694"/>
    <w:rsid w:val="00B43551"/>
    <w:rsid w:val="00B52A79"/>
    <w:rsid w:val="00B57E54"/>
    <w:rsid w:val="00B630D9"/>
    <w:rsid w:val="00B648C4"/>
    <w:rsid w:val="00B65948"/>
    <w:rsid w:val="00B70664"/>
    <w:rsid w:val="00B70E65"/>
    <w:rsid w:val="00B72272"/>
    <w:rsid w:val="00B7789C"/>
    <w:rsid w:val="00B77D28"/>
    <w:rsid w:val="00B82829"/>
    <w:rsid w:val="00B8285E"/>
    <w:rsid w:val="00B833A6"/>
    <w:rsid w:val="00B83CB5"/>
    <w:rsid w:val="00B83D88"/>
    <w:rsid w:val="00B8626C"/>
    <w:rsid w:val="00B86697"/>
    <w:rsid w:val="00B91375"/>
    <w:rsid w:val="00B937AB"/>
    <w:rsid w:val="00B93C64"/>
    <w:rsid w:val="00B95AE7"/>
    <w:rsid w:val="00B95CA0"/>
    <w:rsid w:val="00B97DCF"/>
    <w:rsid w:val="00BA5C84"/>
    <w:rsid w:val="00BA7457"/>
    <w:rsid w:val="00BA755F"/>
    <w:rsid w:val="00BA7FF5"/>
    <w:rsid w:val="00BB3B1A"/>
    <w:rsid w:val="00BB4136"/>
    <w:rsid w:val="00BB4792"/>
    <w:rsid w:val="00BB5608"/>
    <w:rsid w:val="00BB5AE3"/>
    <w:rsid w:val="00BB7524"/>
    <w:rsid w:val="00BC1823"/>
    <w:rsid w:val="00BC217D"/>
    <w:rsid w:val="00BC6B0F"/>
    <w:rsid w:val="00BC72AF"/>
    <w:rsid w:val="00BD2F59"/>
    <w:rsid w:val="00BD2FEB"/>
    <w:rsid w:val="00BD3CD7"/>
    <w:rsid w:val="00BD5F66"/>
    <w:rsid w:val="00BE338B"/>
    <w:rsid w:val="00BE5D4F"/>
    <w:rsid w:val="00BE6A53"/>
    <w:rsid w:val="00BF2968"/>
    <w:rsid w:val="00BF2E4C"/>
    <w:rsid w:val="00BF3C7C"/>
    <w:rsid w:val="00BF4921"/>
    <w:rsid w:val="00BF692C"/>
    <w:rsid w:val="00BF7126"/>
    <w:rsid w:val="00BF7672"/>
    <w:rsid w:val="00BF7F89"/>
    <w:rsid w:val="00C00D50"/>
    <w:rsid w:val="00C071BE"/>
    <w:rsid w:val="00C11BB3"/>
    <w:rsid w:val="00C12724"/>
    <w:rsid w:val="00C1491C"/>
    <w:rsid w:val="00C1650F"/>
    <w:rsid w:val="00C2079E"/>
    <w:rsid w:val="00C33BE4"/>
    <w:rsid w:val="00C3550C"/>
    <w:rsid w:val="00C4516E"/>
    <w:rsid w:val="00C461E2"/>
    <w:rsid w:val="00C47F60"/>
    <w:rsid w:val="00C53C77"/>
    <w:rsid w:val="00C62129"/>
    <w:rsid w:val="00C64BE2"/>
    <w:rsid w:val="00C67CEA"/>
    <w:rsid w:val="00C7544A"/>
    <w:rsid w:val="00C77266"/>
    <w:rsid w:val="00C80972"/>
    <w:rsid w:val="00C816B2"/>
    <w:rsid w:val="00C85509"/>
    <w:rsid w:val="00C85C2F"/>
    <w:rsid w:val="00C86DBE"/>
    <w:rsid w:val="00C87AAF"/>
    <w:rsid w:val="00C87B8A"/>
    <w:rsid w:val="00C915B9"/>
    <w:rsid w:val="00C92FF2"/>
    <w:rsid w:val="00C94042"/>
    <w:rsid w:val="00C9420D"/>
    <w:rsid w:val="00C94321"/>
    <w:rsid w:val="00C97F8C"/>
    <w:rsid w:val="00CA08FC"/>
    <w:rsid w:val="00CB108E"/>
    <w:rsid w:val="00CB5B81"/>
    <w:rsid w:val="00CC08AD"/>
    <w:rsid w:val="00CC14E9"/>
    <w:rsid w:val="00CC21B7"/>
    <w:rsid w:val="00CC483E"/>
    <w:rsid w:val="00CC757B"/>
    <w:rsid w:val="00CC7937"/>
    <w:rsid w:val="00CD337C"/>
    <w:rsid w:val="00CD42CE"/>
    <w:rsid w:val="00CE0CEF"/>
    <w:rsid w:val="00CE596F"/>
    <w:rsid w:val="00CE62DE"/>
    <w:rsid w:val="00CF0EE6"/>
    <w:rsid w:val="00CF1129"/>
    <w:rsid w:val="00CF3834"/>
    <w:rsid w:val="00CF4745"/>
    <w:rsid w:val="00CF655C"/>
    <w:rsid w:val="00CF73F6"/>
    <w:rsid w:val="00CF7601"/>
    <w:rsid w:val="00CF7D11"/>
    <w:rsid w:val="00D05F37"/>
    <w:rsid w:val="00D21962"/>
    <w:rsid w:val="00D2458E"/>
    <w:rsid w:val="00D24CCE"/>
    <w:rsid w:val="00D25ECB"/>
    <w:rsid w:val="00D3186E"/>
    <w:rsid w:val="00D3495E"/>
    <w:rsid w:val="00D4008C"/>
    <w:rsid w:val="00D40418"/>
    <w:rsid w:val="00D45E73"/>
    <w:rsid w:val="00D470DF"/>
    <w:rsid w:val="00D50398"/>
    <w:rsid w:val="00D515EC"/>
    <w:rsid w:val="00D53757"/>
    <w:rsid w:val="00D539D2"/>
    <w:rsid w:val="00D5415A"/>
    <w:rsid w:val="00D566E8"/>
    <w:rsid w:val="00D607B0"/>
    <w:rsid w:val="00D639B8"/>
    <w:rsid w:val="00D63E70"/>
    <w:rsid w:val="00D65ED0"/>
    <w:rsid w:val="00D66D89"/>
    <w:rsid w:val="00D73104"/>
    <w:rsid w:val="00D7534D"/>
    <w:rsid w:val="00D76AB9"/>
    <w:rsid w:val="00D8043B"/>
    <w:rsid w:val="00D81905"/>
    <w:rsid w:val="00D81B67"/>
    <w:rsid w:val="00D81D88"/>
    <w:rsid w:val="00D841FC"/>
    <w:rsid w:val="00D842A2"/>
    <w:rsid w:val="00D85366"/>
    <w:rsid w:val="00D874FF"/>
    <w:rsid w:val="00D92892"/>
    <w:rsid w:val="00D92F7D"/>
    <w:rsid w:val="00D930C3"/>
    <w:rsid w:val="00D9325F"/>
    <w:rsid w:val="00DA388C"/>
    <w:rsid w:val="00DA42F1"/>
    <w:rsid w:val="00DA4651"/>
    <w:rsid w:val="00DA63CE"/>
    <w:rsid w:val="00DA6BB8"/>
    <w:rsid w:val="00DB1524"/>
    <w:rsid w:val="00DC35EB"/>
    <w:rsid w:val="00DC6330"/>
    <w:rsid w:val="00DC6F19"/>
    <w:rsid w:val="00DC6FD7"/>
    <w:rsid w:val="00DC73C2"/>
    <w:rsid w:val="00DC7518"/>
    <w:rsid w:val="00DC7ECA"/>
    <w:rsid w:val="00DD0285"/>
    <w:rsid w:val="00DD1D09"/>
    <w:rsid w:val="00DD2EFB"/>
    <w:rsid w:val="00DD43A4"/>
    <w:rsid w:val="00DD442B"/>
    <w:rsid w:val="00DD7590"/>
    <w:rsid w:val="00DE1BD9"/>
    <w:rsid w:val="00DE1D09"/>
    <w:rsid w:val="00DE2025"/>
    <w:rsid w:val="00DE5045"/>
    <w:rsid w:val="00DF1223"/>
    <w:rsid w:val="00DF131B"/>
    <w:rsid w:val="00DF3E04"/>
    <w:rsid w:val="00DF4924"/>
    <w:rsid w:val="00DF6434"/>
    <w:rsid w:val="00E1029D"/>
    <w:rsid w:val="00E1229D"/>
    <w:rsid w:val="00E20975"/>
    <w:rsid w:val="00E20E40"/>
    <w:rsid w:val="00E2439D"/>
    <w:rsid w:val="00E248F6"/>
    <w:rsid w:val="00E24A4F"/>
    <w:rsid w:val="00E2679D"/>
    <w:rsid w:val="00E30553"/>
    <w:rsid w:val="00E31742"/>
    <w:rsid w:val="00E3375E"/>
    <w:rsid w:val="00E34720"/>
    <w:rsid w:val="00E3698B"/>
    <w:rsid w:val="00E37D1D"/>
    <w:rsid w:val="00E406C2"/>
    <w:rsid w:val="00E40EB4"/>
    <w:rsid w:val="00E45A47"/>
    <w:rsid w:val="00E45FAE"/>
    <w:rsid w:val="00E477DF"/>
    <w:rsid w:val="00E5248A"/>
    <w:rsid w:val="00E5733D"/>
    <w:rsid w:val="00E612B3"/>
    <w:rsid w:val="00E62041"/>
    <w:rsid w:val="00E668F9"/>
    <w:rsid w:val="00E66E53"/>
    <w:rsid w:val="00E678A3"/>
    <w:rsid w:val="00E733AC"/>
    <w:rsid w:val="00E743C4"/>
    <w:rsid w:val="00E748C0"/>
    <w:rsid w:val="00E8360B"/>
    <w:rsid w:val="00E86426"/>
    <w:rsid w:val="00E96383"/>
    <w:rsid w:val="00E97B50"/>
    <w:rsid w:val="00EA0051"/>
    <w:rsid w:val="00EA10B3"/>
    <w:rsid w:val="00EA1AD4"/>
    <w:rsid w:val="00EA1AD6"/>
    <w:rsid w:val="00EA4A45"/>
    <w:rsid w:val="00EA58EA"/>
    <w:rsid w:val="00EA6C58"/>
    <w:rsid w:val="00EA7FA2"/>
    <w:rsid w:val="00EB230B"/>
    <w:rsid w:val="00EB3104"/>
    <w:rsid w:val="00EB3F73"/>
    <w:rsid w:val="00EC10EE"/>
    <w:rsid w:val="00EC1A30"/>
    <w:rsid w:val="00EC467D"/>
    <w:rsid w:val="00EC4B25"/>
    <w:rsid w:val="00EC5507"/>
    <w:rsid w:val="00EC7B82"/>
    <w:rsid w:val="00ED0184"/>
    <w:rsid w:val="00ED3399"/>
    <w:rsid w:val="00EE0115"/>
    <w:rsid w:val="00EE2B22"/>
    <w:rsid w:val="00EE71D2"/>
    <w:rsid w:val="00EE7A9C"/>
    <w:rsid w:val="00EF0AF8"/>
    <w:rsid w:val="00EF46C3"/>
    <w:rsid w:val="00EF7341"/>
    <w:rsid w:val="00EF7DF6"/>
    <w:rsid w:val="00F034E5"/>
    <w:rsid w:val="00F035AB"/>
    <w:rsid w:val="00F053A6"/>
    <w:rsid w:val="00F07882"/>
    <w:rsid w:val="00F07C68"/>
    <w:rsid w:val="00F1241F"/>
    <w:rsid w:val="00F1409B"/>
    <w:rsid w:val="00F144C1"/>
    <w:rsid w:val="00F15336"/>
    <w:rsid w:val="00F17B05"/>
    <w:rsid w:val="00F21951"/>
    <w:rsid w:val="00F236B9"/>
    <w:rsid w:val="00F26550"/>
    <w:rsid w:val="00F27284"/>
    <w:rsid w:val="00F333D3"/>
    <w:rsid w:val="00F432B7"/>
    <w:rsid w:val="00F45A37"/>
    <w:rsid w:val="00F47AF3"/>
    <w:rsid w:val="00F52647"/>
    <w:rsid w:val="00F52A75"/>
    <w:rsid w:val="00F53704"/>
    <w:rsid w:val="00F55CF7"/>
    <w:rsid w:val="00F5736A"/>
    <w:rsid w:val="00F57C40"/>
    <w:rsid w:val="00F63E6B"/>
    <w:rsid w:val="00F64BC0"/>
    <w:rsid w:val="00F64D49"/>
    <w:rsid w:val="00F6512A"/>
    <w:rsid w:val="00F672C5"/>
    <w:rsid w:val="00F67A33"/>
    <w:rsid w:val="00F67F60"/>
    <w:rsid w:val="00F720B0"/>
    <w:rsid w:val="00F8058D"/>
    <w:rsid w:val="00F80630"/>
    <w:rsid w:val="00F80A71"/>
    <w:rsid w:val="00F90558"/>
    <w:rsid w:val="00F91B1C"/>
    <w:rsid w:val="00F92ECE"/>
    <w:rsid w:val="00F941A8"/>
    <w:rsid w:val="00F967D7"/>
    <w:rsid w:val="00F97CC4"/>
    <w:rsid w:val="00F97D16"/>
    <w:rsid w:val="00FA4673"/>
    <w:rsid w:val="00FA612E"/>
    <w:rsid w:val="00FB0F31"/>
    <w:rsid w:val="00FB3550"/>
    <w:rsid w:val="00FB4523"/>
    <w:rsid w:val="00FB48BE"/>
    <w:rsid w:val="00FB6C63"/>
    <w:rsid w:val="00FC2682"/>
    <w:rsid w:val="00FC3AEC"/>
    <w:rsid w:val="00FC3D25"/>
    <w:rsid w:val="00FC4C7A"/>
    <w:rsid w:val="00FC792A"/>
    <w:rsid w:val="00FD08AA"/>
    <w:rsid w:val="00FD247D"/>
    <w:rsid w:val="00FD2B90"/>
    <w:rsid w:val="00FD4D57"/>
    <w:rsid w:val="00FD5F76"/>
    <w:rsid w:val="00FE1308"/>
    <w:rsid w:val="00FE1719"/>
    <w:rsid w:val="00FE18ED"/>
    <w:rsid w:val="00FE1A33"/>
    <w:rsid w:val="00FE4DB6"/>
    <w:rsid w:val="00FF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3825">
      <v:textbox inset="5.85pt,.7pt,5.85pt,.7pt"/>
    </o:shapedefaults>
    <o:shapelayout v:ext="edit">
      <o:idmap v:ext="edit" data="1"/>
    </o:shapelayout>
  </w:shapeDefaults>
  <w:decimalSymbol w:val="."/>
  <w:listSeparator w:val=","/>
  <w14:docId w14:val="1A7491DB"/>
  <w15:chartTrackingRefBased/>
  <w15:docId w15:val="{9D659617-130E-1F4C-8E8E-E378F589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sz w:val="24"/>
        <w:lang w:val="en-US" w:eastAsia="ja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D09"/>
    <w:pPr>
      <w:spacing w:after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1D0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1D09"/>
    <w:rPr>
      <w:rFonts w:ascii="ＭＳ 明朝" w:eastAsia="ＭＳ 明朝"/>
      <w:sz w:val="18"/>
      <w:szCs w:val="18"/>
    </w:rPr>
  </w:style>
  <w:style w:type="paragraph" w:customStyle="1" w:styleId="TAMainText">
    <w:name w:val="TA_Main_Text"/>
    <w:basedOn w:val="a"/>
    <w:link w:val="TAMainText0"/>
    <w:rsid w:val="00DE1D09"/>
    <w:pPr>
      <w:spacing w:after="0" w:line="480" w:lineRule="auto"/>
      <w:ind w:firstLine="202"/>
    </w:pPr>
  </w:style>
  <w:style w:type="paragraph" w:customStyle="1" w:styleId="BBAuthorName">
    <w:name w:val="BB_Author_Name"/>
    <w:basedOn w:val="a"/>
    <w:next w:val="BCAuthorAddress"/>
    <w:rsid w:val="00DE1D0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DE1D09"/>
    <w:pPr>
      <w:spacing w:after="240" w:line="480" w:lineRule="auto"/>
      <w:jc w:val="center"/>
    </w:pPr>
  </w:style>
  <w:style w:type="character" w:customStyle="1" w:styleId="TAMainText0">
    <w:name w:val="TA_Main_Text (文字)"/>
    <w:basedOn w:val="a0"/>
    <w:link w:val="TAMainText"/>
    <w:rsid w:val="00DE1D09"/>
    <w:rPr>
      <w:rFonts w:ascii="Times" w:hAnsi="Times" w:cs="Times New Roman"/>
      <w:kern w:val="0"/>
      <w:sz w:val="24"/>
      <w:szCs w:val="20"/>
    </w:rPr>
  </w:style>
  <w:style w:type="paragraph" w:customStyle="1" w:styleId="TFReferencesSection">
    <w:name w:val="TF_References_Section"/>
    <w:basedOn w:val="a"/>
    <w:rsid w:val="00DE1D09"/>
    <w:pPr>
      <w:spacing w:line="480" w:lineRule="auto"/>
      <w:ind w:firstLine="187"/>
    </w:pPr>
  </w:style>
  <w:style w:type="character" w:styleId="a5">
    <w:name w:val="annotation reference"/>
    <w:basedOn w:val="a0"/>
    <w:rsid w:val="00DE1D09"/>
    <w:rPr>
      <w:sz w:val="18"/>
      <w:szCs w:val="18"/>
    </w:rPr>
  </w:style>
  <w:style w:type="paragraph" w:styleId="a6">
    <w:name w:val="annotation text"/>
    <w:basedOn w:val="a"/>
    <w:link w:val="a7"/>
    <w:rsid w:val="00DE1D09"/>
    <w:pPr>
      <w:jc w:val="left"/>
    </w:pPr>
  </w:style>
  <w:style w:type="character" w:customStyle="1" w:styleId="a7">
    <w:name w:val="コメント文字列 (文字)"/>
    <w:basedOn w:val="a0"/>
    <w:link w:val="a6"/>
    <w:rsid w:val="00DE1D09"/>
    <w:rPr>
      <w:rFonts w:ascii="Times" w:hAnsi="Times" w:cs="Times New Roman"/>
      <w:kern w:val="0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02A16"/>
    <w:pPr>
      <w:spacing w:after="0"/>
      <w:jc w:val="center"/>
    </w:pPr>
  </w:style>
  <w:style w:type="character" w:customStyle="1" w:styleId="EndNoteBibliographyTitle0">
    <w:name w:val="EndNote Bibliography Title (文字)"/>
    <w:basedOn w:val="TAMainText0"/>
    <w:link w:val="EndNoteBibliographyTitle"/>
    <w:rsid w:val="00702A16"/>
    <w:rPr>
      <w:rFonts w:ascii="Times" w:hAnsi="Times" w:cs="Times New Roman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702A16"/>
  </w:style>
  <w:style w:type="character" w:customStyle="1" w:styleId="EndNoteBibliography0">
    <w:name w:val="EndNote Bibliography (文字)"/>
    <w:basedOn w:val="TAMainText0"/>
    <w:link w:val="EndNoteBibliography"/>
    <w:rsid w:val="00702A16"/>
    <w:rPr>
      <w:rFonts w:ascii="Times" w:hAnsi="Times" w:cs="Times New Roman"/>
      <w:kern w:val="0"/>
      <w:sz w:val="24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0669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0669F"/>
    <w:rPr>
      <w:rFonts w:ascii="Times" w:hAnsi="Times" w:cs="Times New Roman"/>
      <w:b/>
      <w:bCs/>
      <w:kern w:val="0"/>
      <w:sz w:val="24"/>
      <w:szCs w:val="20"/>
    </w:rPr>
  </w:style>
  <w:style w:type="paragraph" w:styleId="aa">
    <w:name w:val="List Paragraph"/>
    <w:basedOn w:val="a"/>
    <w:uiPriority w:val="34"/>
    <w:qFormat/>
    <w:rsid w:val="00043702"/>
    <w:pPr>
      <w:ind w:leftChars="400" w:left="840"/>
    </w:pPr>
  </w:style>
  <w:style w:type="paragraph" w:styleId="ab">
    <w:name w:val="Revision"/>
    <w:hidden/>
    <w:uiPriority w:val="99"/>
    <w:semiHidden/>
    <w:rsid w:val="00B83D88"/>
  </w:style>
  <w:style w:type="table" w:styleId="ac">
    <w:name w:val="Table Grid"/>
    <w:basedOn w:val="a1"/>
    <w:uiPriority w:val="39"/>
    <w:rsid w:val="00BB4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E20975"/>
    <w:pPr>
      <w:tabs>
        <w:tab w:val="center" w:pos="4513"/>
        <w:tab w:val="right" w:pos="9026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20975"/>
  </w:style>
  <w:style w:type="paragraph" w:styleId="af">
    <w:name w:val="footer"/>
    <w:basedOn w:val="a"/>
    <w:link w:val="af0"/>
    <w:uiPriority w:val="99"/>
    <w:unhideWhenUsed/>
    <w:rsid w:val="00E20975"/>
    <w:pPr>
      <w:tabs>
        <w:tab w:val="center" w:pos="4513"/>
        <w:tab w:val="right" w:pos="9026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20975"/>
  </w:style>
  <w:style w:type="character" w:styleId="af1">
    <w:name w:val="line number"/>
    <w:basedOn w:val="a0"/>
    <w:uiPriority w:val="99"/>
    <w:semiHidden/>
    <w:unhideWhenUsed/>
    <w:rsid w:val="00203544"/>
  </w:style>
  <w:style w:type="character" w:styleId="af2">
    <w:name w:val="Hyperlink"/>
    <w:basedOn w:val="a0"/>
    <w:uiPriority w:val="99"/>
    <w:unhideWhenUsed/>
    <w:rsid w:val="005B2C43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5B2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2</TotalTime>
  <Pages>7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Gomi</dc:creator>
  <cp:keywords/>
  <dc:description/>
  <cp:lastModifiedBy>五味  良太</cp:lastModifiedBy>
  <cp:revision>747</cp:revision>
  <dcterms:created xsi:type="dcterms:W3CDTF">2020-09-08T06:11:00Z</dcterms:created>
  <dcterms:modified xsi:type="dcterms:W3CDTF">2022-05-19T01:59:00Z</dcterms:modified>
</cp:coreProperties>
</file>